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E6D765" w14:textId="6E41BA05" w:rsidR="00EF6B76" w:rsidRDefault="00FD2C56" w:rsidP="008E7484">
      <w:pPr>
        <w:jc w:val="both"/>
        <w:rPr>
          <w:lang w:val="en-US"/>
        </w:rPr>
      </w:pPr>
      <w:r>
        <w:rPr>
          <w:b/>
          <w:sz w:val="26"/>
          <w:szCs w:val="26"/>
          <w:lang w:val="en-US"/>
        </w:rPr>
        <w:t>Supporting information</w:t>
      </w:r>
    </w:p>
    <w:p w14:paraId="0FF82C96" w14:textId="02E1E8C7" w:rsidR="00EF6B76" w:rsidRDefault="00EF6B76">
      <w:pPr>
        <w:spacing w:after="0" w:line="240" w:lineRule="auto"/>
        <w:rPr>
          <w:lang w:val="en-US"/>
        </w:rPr>
      </w:pPr>
    </w:p>
    <w:tbl>
      <w:tblPr>
        <w:tblW w:w="151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2130"/>
        <w:gridCol w:w="1839"/>
        <w:gridCol w:w="1972"/>
        <w:gridCol w:w="1992"/>
      </w:tblGrid>
      <w:tr w:rsidR="00EF6B76" w:rsidRPr="00353C1B" w14:paraId="177F6289" w14:textId="77777777" w:rsidTr="004E377B">
        <w:trPr>
          <w:trHeight w:val="23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31C3" w14:textId="77777777" w:rsidR="00EF6B76" w:rsidRPr="00353C1B" w:rsidRDefault="00EF6B76" w:rsidP="00435DBF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5816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28D351" w14:textId="77777777" w:rsidR="00EF6B76" w:rsidRPr="00353C1B" w:rsidRDefault="00EF6B76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Replication of main analysis</w:t>
            </w:r>
          </w:p>
        </w:tc>
        <w:tc>
          <w:tcPr>
            <w:tcW w:w="580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3F9D3A" w14:textId="77777777" w:rsidR="00EF6B76" w:rsidRPr="00353C1B" w:rsidRDefault="00EF6B76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De novo variable selection</w:t>
            </w:r>
          </w:p>
        </w:tc>
      </w:tr>
      <w:tr w:rsidR="00EF6B76" w:rsidRPr="00353C1B" w14:paraId="3A750371" w14:textId="77777777" w:rsidTr="004E377B">
        <w:trPr>
          <w:trHeight w:val="124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3D88C" w14:textId="77777777" w:rsidR="00EF6B76" w:rsidRPr="00353C1B" w:rsidRDefault="00EF6B76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71DDF" w14:textId="77777777" w:rsidR="00EF6B76" w:rsidRPr="00353C1B" w:rsidRDefault="00EF6B76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Q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1B187" w14:textId="77777777" w:rsidR="00EF6B76" w:rsidRPr="00353C1B" w:rsidRDefault="00EF6B76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Media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466C1" w14:textId="77777777" w:rsidR="00EF6B76" w:rsidRPr="00353C1B" w:rsidRDefault="00EF6B76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Q7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6DB5F" w14:textId="77777777" w:rsidR="00EF6B76" w:rsidRPr="00353C1B" w:rsidRDefault="00EF6B76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Q25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A9C82" w14:textId="77777777" w:rsidR="00EF6B76" w:rsidRPr="00353C1B" w:rsidRDefault="00EF6B76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Median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30EA0" w14:textId="77777777" w:rsidR="00EF6B76" w:rsidRPr="00353C1B" w:rsidRDefault="00EF6B76" w:rsidP="00435DB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CH"/>
              </w:rPr>
              <w:t>Q75</w:t>
            </w:r>
          </w:p>
        </w:tc>
      </w:tr>
      <w:tr w:rsidR="00E63ED3" w:rsidRPr="00353C1B" w14:paraId="797122E1" w14:textId="77777777" w:rsidTr="004E377B">
        <w:trPr>
          <w:trHeight w:val="224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2C08BEB5" w14:textId="0AC3E748" w:rsidR="00E63ED3" w:rsidRPr="00353C1B" w:rsidRDefault="00E63ED3" w:rsidP="00E63ED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Sociodemographic characteristi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688FD1E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0636029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6F6CCCD3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BFAA2E1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9475EB1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620874AE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</w:tr>
      <w:tr w:rsidR="00E63ED3" w:rsidRPr="00353C1B" w14:paraId="3D4A30F3" w14:textId="77777777" w:rsidTr="00EB3976">
        <w:trPr>
          <w:trHeight w:hRule="exact" w:val="289"/>
        </w:trPr>
        <w:tc>
          <w:tcPr>
            <w:tcW w:w="354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11CE82" w14:textId="77777777" w:rsidR="00E63ED3" w:rsidRPr="00353C1B" w:rsidRDefault="00E63ED3" w:rsidP="00E63ED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Male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C1D80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70 [-0.72; 2.1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B442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74 [-0.02; 1.50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340C04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11 [-0.57; 0.36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DA63B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81 [-0.30; 1.93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F08CB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60 [-0.33; 1.53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2101AD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05 [-0.38; 0.47]</w:t>
            </w:r>
          </w:p>
        </w:tc>
      </w:tr>
      <w:tr w:rsidR="00E63ED3" w:rsidRPr="00353C1B" w14:paraId="7287DDF1" w14:textId="77777777" w:rsidTr="00EB3976">
        <w:trPr>
          <w:trHeight w:hRule="exact" w:val="289"/>
        </w:trPr>
        <w:tc>
          <w:tcPr>
            <w:tcW w:w="354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D39B012" w14:textId="22BFA541" w:rsidR="00E63ED3" w:rsidRPr="00353C1B" w:rsidRDefault="00E63ED3" w:rsidP="00E63ED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Currently 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461A0" w14:textId="2D336C81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40 [-1.36; 2.1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23515" w14:textId="28D66C0E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84 [-0.35; 2.03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C7B2724" w14:textId="44FC0ABC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06 [-0.56; 0.68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978FB" w14:textId="1434AA3D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1.23 [-0.57; 3.03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2F40D" w14:textId="437394C4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43 [-0.73; 1.59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719596A" w14:textId="441EFC4B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15 [-0.42; 0.72]</w:t>
            </w:r>
          </w:p>
        </w:tc>
      </w:tr>
      <w:tr w:rsidR="00E63ED3" w:rsidRPr="00353C1B" w14:paraId="742876A7" w14:textId="77777777" w:rsidTr="00EB3976">
        <w:trPr>
          <w:trHeight w:hRule="exact" w:val="289"/>
        </w:trPr>
        <w:tc>
          <w:tcPr>
            <w:tcW w:w="354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8B2F886" w14:textId="0EBFE4EC" w:rsidR="00E63ED3" w:rsidRPr="00353C1B" w:rsidRDefault="00E63ED3" w:rsidP="00E63ED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Disability benef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4E540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BA768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42234D9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22A2B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89C73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7069FAD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</w:tr>
      <w:tr w:rsidR="00E63ED3" w:rsidRPr="00353C1B" w14:paraId="5CDF18CD" w14:textId="77777777" w:rsidTr="00EB3976">
        <w:trPr>
          <w:trHeight w:hRule="exact" w:val="289"/>
        </w:trPr>
        <w:tc>
          <w:tcPr>
            <w:tcW w:w="354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1B9DB77" w14:textId="1A4D7281" w:rsidR="00E63ED3" w:rsidRPr="00E63ED3" w:rsidRDefault="00E63ED3" w:rsidP="00E63ED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 xml:space="preserve">   </w:t>
            </w:r>
            <w:r w:rsidRPr="00353C1B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Has applied for disability insu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52EEF" w14:textId="3DC051C9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4.24 [-7.39; -1.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66456" w14:textId="160E6CFB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.71 [-6.19; -1.23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9C40517" w14:textId="42778E4F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49 [-3.98; -1.01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438FF" w14:textId="7F9B3E38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6.32 [-9.57; -3.06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B48DB" w14:textId="01AEDC2A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.19 [-6.14; -0.23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4F6D892" w14:textId="2C40E770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.28 [-4.74; -1.83]</w:t>
            </w:r>
          </w:p>
        </w:tc>
      </w:tr>
      <w:tr w:rsidR="00E63ED3" w:rsidRPr="00353C1B" w14:paraId="36D42623" w14:textId="77777777" w:rsidTr="00EB3976">
        <w:trPr>
          <w:trHeight w:hRule="exact" w:val="289"/>
        </w:trPr>
        <w:tc>
          <w:tcPr>
            <w:tcW w:w="354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9523481" w14:textId="4FED9C1F" w:rsidR="00E63ED3" w:rsidRPr="00353C1B" w:rsidRDefault="00E63ED3" w:rsidP="00E63ED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</w:t>
            </w: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Does receive disability insu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51BEA" w14:textId="5C438A4C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5.35 [-7.37; -3.3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CE528" w14:textId="261D60A6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4.32 [-5.71; -2.93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FF000D4" w14:textId="50118E61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01 [-3.18; -0.84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CA1EC" w14:textId="4C90036B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5.46 [-7.59; -3.32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CE3ED" w14:textId="4BDFF41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4.78 [-6.10; -3.46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280EB6A" w14:textId="69A3F67C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44 [-3.59; -1.30]</w:t>
            </w:r>
          </w:p>
        </w:tc>
      </w:tr>
      <w:tr w:rsidR="00E63ED3" w:rsidRPr="00353C1B" w14:paraId="7E3E7A6E" w14:textId="77777777" w:rsidTr="00EB3976">
        <w:trPr>
          <w:trHeight w:hRule="exact" w:val="289"/>
        </w:trPr>
        <w:tc>
          <w:tcPr>
            <w:tcW w:w="354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</w:tcPr>
          <w:p w14:paraId="0DA17959" w14:textId="7B886A10" w:rsidR="00E63ED3" w:rsidRPr="00353C1B" w:rsidRDefault="00E63ED3" w:rsidP="00E63ED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 xml:space="preserve">MS disease characteristic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06B90E52" w14:textId="3B59E8EA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0467221B" w14:textId="034931A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</w:tcPr>
          <w:p w14:paraId="03940FC6" w14:textId="2A028293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622DC79D" w14:textId="3D581001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114FC414" w14:textId="766AD598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</w:tcPr>
          <w:p w14:paraId="3C21F846" w14:textId="7B91233F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</w:tr>
      <w:tr w:rsidR="00E63ED3" w:rsidRPr="00353C1B" w14:paraId="39F3C0B7" w14:textId="77777777" w:rsidTr="00EB3976">
        <w:trPr>
          <w:trHeight w:hRule="exact" w:val="289"/>
        </w:trPr>
        <w:tc>
          <w:tcPr>
            <w:tcW w:w="3544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7A0C70E" w14:textId="4F715ACB" w:rsidR="00E63ED3" w:rsidRPr="00353C1B" w:rsidRDefault="00E63ED3" w:rsidP="00E63ED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Clinical MS pheno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1287F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B63C1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1AED83B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9FF50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47C87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E1A1711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</w:tr>
      <w:tr w:rsidR="00E63ED3" w:rsidRPr="00353C1B" w14:paraId="3424CCBC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44BD41" w14:textId="6536FA24" w:rsidR="00E63ED3" w:rsidRPr="00353C1B" w:rsidRDefault="00E63ED3" w:rsidP="00E63ED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</w:t>
            </w: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Clinically Isolated Syndrome (CI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64CC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22 [-2.12; 1.6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9517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66 [-0.59; 1.90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5468ED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30 [-0.25; 0.85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A2737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38 [-1.73; 2.49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F17A9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21 [-1.35; 1.77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CB8E73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31 [-0.16; 0.79]</w:t>
            </w:r>
          </w:p>
        </w:tc>
      </w:tr>
      <w:tr w:rsidR="00E63ED3" w:rsidRPr="00353C1B" w14:paraId="35BF72BB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CF24FD" w14:textId="24523BDB" w:rsidR="00E63ED3" w:rsidRPr="00353C1B" w:rsidRDefault="00E63ED3" w:rsidP="00E63ED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</w:t>
            </w: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Primary progressive MS (PPM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AA578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85 [-4.44; 0.7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AE933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75 [-4.10; 0.61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113CFD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02 [-3.37; -0.67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DB2AA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59 [-4.70; 1.52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C0E3C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28 [-3.74; 1.18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DACB8C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53 [-3.00; -0.07]</w:t>
            </w:r>
          </w:p>
        </w:tc>
      </w:tr>
      <w:tr w:rsidR="00E63ED3" w:rsidRPr="00353C1B" w14:paraId="06B5B8F5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A1449B" w14:textId="3510DD2C" w:rsidR="00E63ED3" w:rsidRPr="00353C1B" w:rsidRDefault="00E63ED3" w:rsidP="00E63ED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</w:t>
            </w: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Secondary progressive MS (SPM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1AB87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57 [-6.01; 0.8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E1CE2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4.80 [-7.30; -2.30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96BE7A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97 [-4.58; -1.36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26E3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35 [-5.28; 0.59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A0C3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4.03 [-6.54; -1.52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CA51EC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57 [-3.92; -1.22]</w:t>
            </w:r>
          </w:p>
        </w:tc>
      </w:tr>
      <w:tr w:rsidR="00E63ED3" w:rsidRPr="00353C1B" w14:paraId="4FF275E2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8549E7" w14:textId="0061F9DB" w:rsidR="00E63ED3" w:rsidRPr="00353C1B" w:rsidRDefault="00E63ED3" w:rsidP="00E63ED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Unspecific p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CD8E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1.64 [-5.30; 8.5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A819F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2.15 [-2.20; 6.50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9BA413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.56 [-5.68; -1.44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5BA6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92 [-7.02; 5.18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2B49D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42 [-5.07; 5.92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C7C58D" w14:textId="77777777" w:rsidR="00E63ED3" w:rsidRPr="00353C1B" w:rsidRDefault="00E63ED3" w:rsidP="00E63ED3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.00 [-6.58; 0.59]</w:t>
            </w:r>
          </w:p>
        </w:tc>
      </w:tr>
      <w:tr w:rsidR="00D623BC" w:rsidRPr="00353C1B" w14:paraId="65153701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</w:tcPr>
          <w:p w14:paraId="000D89A1" w14:textId="0E1F2C29" w:rsidR="00D623BC" w:rsidRDefault="00D623BC" w:rsidP="00D623BC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Current symptom burd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26591EC" w14:textId="5CEDE71A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D9BD990" w14:textId="2DC7B1DB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</w:tcPr>
          <w:p w14:paraId="4EF62DB9" w14:textId="60FED721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544E5D3" w14:textId="2B8FEC26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F31C4C4" w14:textId="4B633B81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</w:tcPr>
          <w:p w14:paraId="4356695F" w14:textId="38EEAB91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</w:tr>
      <w:tr w:rsidR="00D623BC" w:rsidRPr="00353C1B" w14:paraId="5B0CDF30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CBE1207" w14:textId="37389C23" w:rsidR="00D623BC" w:rsidRDefault="00D623BC" w:rsidP="00D623BC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66F1B" w14:textId="11CAC8FA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1.99 [-16.90; -7.0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15378" w14:textId="2B8CE5A1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4.97 [-7.71; -2.24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50C1BAD" w14:textId="57521DEA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51 [-3.71; -1.32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EAA11" w14:textId="04527E5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3.55 [-18.31; -8.78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F2F6F" w14:textId="6BC58B65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5.57 [-8.39; -2.75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F6B8651" w14:textId="14819FF3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91 [-4.31; -1.51]</w:t>
            </w:r>
          </w:p>
        </w:tc>
      </w:tr>
      <w:tr w:rsidR="00D623BC" w:rsidRPr="00353C1B" w14:paraId="7ACE1699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A1EC16" w14:textId="4BE1E34D" w:rsidR="00D623BC" w:rsidRDefault="00D623BC" w:rsidP="00D623BC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Fatig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ADA57" w14:textId="33D9D964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94 [-2.37; 0.4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706FC" w14:textId="477591B1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20 [-2.43; 0.03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F63C10B" w14:textId="04630E45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05 [-2.00; -0.11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1B87D" w14:textId="67270DCF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F3FB2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97B508E" w14:textId="6049A67F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</w:tr>
      <w:tr w:rsidR="00D623BC" w:rsidRPr="00353C1B" w14:paraId="250EDA3C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36781DA" w14:textId="04855059" w:rsidR="00D623BC" w:rsidRDefault="00D623BC" w:rsidP="00D623BC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Memor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y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D78E3" w14:textId="096823A1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.65 [-6.90; -0.3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37D80" w14:textId="7B2B7AED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61 [-2.25; 1.04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9325399" w14:textId="4E17D314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01 [-1.23; 1.21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DBB9E" w14:textId="03097F36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.06 [-6.23; 0.10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38E98" w14:textId="1E61DF09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20 [-1.76; 1.35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E1209CD" w14:textId="2BB61A64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41 [-1.70; 0.88]</w:t>
            </w:r>
          </w:p>
        </w:tc>
      </w:tr>
      <w:tr w:rsidR="00D623BC" w:rsidRPr="00353C1B" w14:paraId="77CB087C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14919BD" w14:textId="041F28B4" w:rsidR="00D623BC" w:rsidRDefault="00D623BC" w:rsidP="00D623BC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D6D7C" w14:textId="3A69219C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.94 [-6.26; -1.6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DF142" w14:textId="6E3B3B8E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52 [-4.27; -0.76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AED4832" w14:textId="7168A74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72 [-2.62; -0.83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76A20" w14:textId="56E62FD3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F1DCC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2170295" w14:textId="57C5942F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</w:tr>
      <w:tr w:rsidR="00D623BC" w:rsidRPr="00353C1B" w14:paraId="16BA309C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939E8BB" w14:textId="51D2A371" w:rsidR="00D623BC" w:rsidRDefault="00D623BC" w:rsidP="00D623BC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Muscle w</w:t>
            </w: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eak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211D1" w14:textId="18D51420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53 [-4.96; -0.0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2857F" w14:textId="4171BC95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97 [-3.52; -0.43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9183BAC" w14:textId="435C795E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14 [-2.19; -0.09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5E37F" w14:textId="4DA8F1CD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5207B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61BE202" w14:textId="655119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</w:tr>
      <w:tr w:rsidR="00D623BC" w:rsidRPr="00353C1B" w14:paraId="5CBC8540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2665C0D" w14:textId="734ADBD2" w:rsidR="00D623BC" w:rsidRDefault="00D623BC" w:rsidP="00D623BC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Number of MS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6151F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51B28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8AF9FA8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CA680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C7EB9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FF67391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</w:tr>
      <w:tr w:rsidR="00D623BC" w:rsidRPr="00353C1B" w14:paraId="38429799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35C8734" w14:textId="19DFEF38" w:rsidR="00D623BC" w:rsidRDefault="00D623BC" w:rsidP="00D623BC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</w:t>
            </w: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3-6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B8BD8" w14:textId="3EE8E86C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51 [-3.18; 0.1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0888E" w14:textId="0829501A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10 [-2.58; 0.37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EB37412" w14:textId="33F2B942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13 [-2.19; -0.07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8B121" w14:textId="01B9DB38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.32 [-4.55; -2.10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0099D" w14:textId="521B9656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94 [-3.82; -2.06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7EDC8F1" w14:textId="0763346B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86 [-3.75; -1.97]</w:t>
            </w:r>
          </w:p>
        </w:tc>
      </w:tr>
      <w:tr w:rsidR="00D623BC" w:rsidRPr="00353C1B" w14:paraId="731D48D4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EDA4A3F" w14:textId="2CBD3158" w:rsidR="00EB3976" w:rsidRDefault="00D623BC" w:rsidP="00D623BC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</w:t>
            </w: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7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or more Sympt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F3737" w14:textId="0FFF1965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.93 [-7.13; -0.7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61B37" w14:textId="487DE566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4.27 [-7.00; -1.54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2DEC579" w14:textId="20D64C41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4.09 [-5.67; -2.50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AB182" w14:textId="5838170E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8.15 [-10.64; -5.66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8C07D" w14:textId="7AD94BD3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8.42 [-10.14; -6.70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44D4358" w14:textId="7D3ED263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6.73 [-8.04; -5.41]</w:t>
            </w:r>
          </w:p>
        </w:tc>
      </w:tr>
      <w:tr w:rsidR="00D623BC" w:rsidRPr="00353C1B" w14:paraId="57990B67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</w:tcPr>
          <w:p w14:paraId="4652D526" w14:textId="60F8E0FB" w:rsidR="00D623BC" w:rsidRPr="00EB3976" w:rsidRDefault="00D623BC" w:rsidP="00D623BC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  <w:u w:val="single"/>
                <w:lang w:eastAsia="de-CH"/>
              </w:rPr>
            </w:pPr>
            <w:r w:rsidRPr="00EB3976">
              <w:rPr>
                <w:rFonts w:ascii="Arial" w:eastAsia="Times New Roman" w:hAnsi="Arial" w:cs="Arial"/>
                <w:sz w:val="18"/>
                <w:szCs w:val="18"/>
                <w:u w:val="single"/>
                <w:lang w:eastAsia="de-CH"/>
              </w:rPr>
              <w:t>Ambulatory impair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2C7E4A0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99AB573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</w:tcPr>
          <w:p w14:paraId="3F2FE933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C121D13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DF229AF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</w:tcPr>
          <w:p w14:paraId="5E35F8DC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</w:tr>
      <w:tr w:rsidR="00D623BC" w:rsidRPr="00FD2C56" w14:paraId="57712C62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42439A8" w14:textId="68A6950E" w:rsidR="00D623BC" w:rsidRPr="0060149E" w:rsidRDefault="00D623BC" w:rsidP="00D623BC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60149E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Self-reported disability status scale (SRDS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4E828" w14:textId="77777777" w:rsidR="00D623BC" w:rsidRPr="0060149E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AFF41" w14:textId="77777777" w:rsidR="00D623BC" w:rsidRPr="0060149E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5EF2758" w14:textId="77777777" w:rsidR="00D623BC" w:rsidRPr="0060149E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546CA" w14:textId="77777777" w:rsidR="00D623BC" w:rsidRPr="0060149E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99BD4" w14:textId="77777777" w:rsidR="00D623BC" w:rsidRPr="0060149E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E1C1C29" w14:textId="77777777" w:rsidR="00D623BC" w:rsidRPr="0060149E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D623BC" w:rsidRPr="00353C1B" w14:paraId="51E8A654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A139C4" w14:textId="7003E9B7" w:rsidR="00D623BC" w:rsidRPr="00353C1B" w:rsidRDefault="00D623BC" w:rsidP="00D623BC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60149E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 xml:space="preserve">   </w:t>
            </w: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SRDSS 4-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1E5CC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5.66 [-19.61; -11.7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BBE5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8.37 [-11.13; -5.61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BA1289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4.70 [-5.84; -3.57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60384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5.22 [-19.24; -11.19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8817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7.48 [-10.60; -4.36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EEA97C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4.29 [-5.41; -3.17]</w:t>
            </w:r>
          </w:p>
        </w:tc>
      </w:tr>
      <w:tr w:rsidR="00D623BC" w:rsidRPr="00353C1B" w14:paraId="2E88C91C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41CBC4" w14:textId="10BC30BD" w:rsidR="00D623BC" w:rsidRPr="00353C1B" w:rsidRDefault="00D623BC" w:rsidP="00D623BC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lastRenderedPageBreak/>
              <w:t xml:space="preserve">   </w:t>
            </w: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SRDSS 7 and hig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30395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53.56 [-60.80; -46.3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D3BC0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7.32 [-43.43; -31.20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48A1FAD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6.76 [-33.40; -20.11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DEB0A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54.50 [-60.89; -48.10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ECB80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38.66 [-45.13; -32.20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2B1EAC7" w14:textId="77777777" w:rsidR="00D623BC" w:rsidRPr="00353C1B" w:rsidRDefault="00D623BC" w:rsidP="00D623BC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7.08 [-33.93; -20.22]</w:t>
            </w:r>
          </w:p>
        </w:tc>
      </w:tr>
      <w:tr w:rsidR="004E377B" w:rsidRPr="00353C1B" w14:paraId="3F0232DE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</w:tcPr>
          <w:p w14:paraId="36E5492F" w14:textId="4347ED0D" w:rsidR="004E377B" w:rsidRDefault="004E377B" w:rsidP="004E377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Current disease-modifying treat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1535540A" w14:textId="395DE4BD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39E5AD72" w14:textId="621CF868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</w:tcPr>
          <w:p w14:paraId="3B3BAF87" w14:textId="0C728E24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BC9A1F6" w14:textId="21C3C52F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015744FF" w14:textId="6E706833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</w:tcPr>
          <w:p w14:paraId="0BFE8A09" w14:textId="695A5B58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</w:tr>
      <w:tr w:rsidR="004E377B" w:rsidRPr="00353C1B" w14:paraId="7F756762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0EEAB16" w14:textId="4A6F31AF" w:rsidR="004E377B" w:rsidRDefault="004E377B" w:rsidP="004E377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</w:t>
            </w: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Monoclonal disease-modifying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66EB8" w14:textId="26D1E3F0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82 [-2.41; 0.7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248C2" w14:textId="5D222E1A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69 [-1.79; 0.41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B5E11FE" w14:textId="034F72F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25 [-0.95; 0.46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51D1B" w14:textId="19FA2734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A7ADC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36832E5" w14:textId="2CBEB595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</w:tr>
      <w:tr w:rsidR="004E377B" w:rsidRPr="00353C1B" w14:paraId="5AB4B0B8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A58AB13" w14:textId="2B48EEBF" w:rsidR="004E377B" w:rsidRDefault="004E377B" w:rsidP="004E377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</w:t>
            </w: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Injectable disease-modifying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7F70E" w14:textId="27FBD228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44 [-1.04; 1.9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DB74A" w14:textId="02BA07ED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15 [-0.78; 1.07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D2D7E9B" w14:textId="35CEB5D6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0.09 [-0.42; 0.60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EC94A" w14:textId="5622A910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CF293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8D2D14F" w14:textId="0ABC9EE3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</w:tr>
      <w:tr w:rsidR="004E377B" w:rsidRPr="00353C1B" w14:paraId="1EC2F5C1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670F454" w14:textId="0128164D" w:rsidR="004E377B" w:rsidRDefault="004E377B" w:rsidP="004E377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</w:t>
            </w: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Other disease-modifying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A14A8" w14:textId="79EC4569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67 [-9.69; 6.3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73836" w14:textId="782FCB3F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1.53 [-5.35; 8.41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3945EE3" w14:textId="5C953016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07 [-3.22; 3.08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8FA31" w14:textId="6262B41A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2E778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26ACE1" w14:textId="7FA429CD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</w:tr>
      <w:tr w:rsidR="004E377B" w:rsidRPr="00353C1B" w14:paraId="251F99FF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B3C9AAA" w14:textId="57E48DF0" w:rsidR="004E377B" w:rsidRDefault="004E377B" w:rsidP="004E377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</w:t>
            </w: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No disease-modifying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640A7" w14:textId="762622C0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42 [-2.82; -0.0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B18CA" w14:textId="3010158A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17 [-1.14; 0.80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F22DA38" w14:textId="74171749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02 [-0.47; 0.44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A7236" w14:textId="34E548A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C2942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DE77FD3" w14:textId="5B20EF2E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</w:tr>
      <w:tr w:rsidR="004E377B" w:rsidRPr="00FD2C56" w14:paraId="2430AE87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noWrap/>
          </w:tcPr>
          <w:p w14:paraId="4632CFC8" w14:textId="02F8E3B2" w:rsidR="004E377B" w:rsidRPr="007F53DC" w:rsidRDefault="004E377B" w:rsidP="004E377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Risk factors for MS onset and prog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659F77C" w14:textId="2143D831" w:rsidR="004E377B" w:rsidRPr="007F53DC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647822FE" w14:textId="42C98FF1" w:rsidR="004E377B" w:rsidRPr="007F53DC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</w:tcPr>
          <w:p w14:paraId="6FE34708" w14:textId="49A3ED9D" w:rsidR="004E377B" w:rsidRPr="007F53DC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D28F929" w14:textId="30DF6A71" w:rsidR="004E377B" w:rsidRPr="007F53DC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7EB9275" w14:textId="060332B1" w:rsidR="004E377B" w:rsidRPr="007F53DC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</w:tcPr>
          <w:p w14:paraId="135E5006" w14:textId="43BC6846" w:rsidR="004E377B" w:rsidRPr="007F53DC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</w:tr>
      <w:tr w:rsidR="004E377B" w:rsidRPr="00353C1B" w14:paraId="3B1394F2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90B4279" w14:textId="47F908B1" w:rsidR="004E377B" w:rsidRPr="0060149E" w:rsidRDefault="004E377B" w:rsidP="004E377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Gait problems as first sympt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2078E" w14:textId="37CF3928" w:rsidR="004E377B" w:rsidRPr="0060149E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8A622" w14:textId="77777777" w:rsidR="004E377B" w:rsidRPr="0060149E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03A2E23" w14:textId="23D0789E" w:rsidR="004E377B" w:rsidRPr="0060149E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8A8A4" w14:textId="0FB00B03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2.47 [-3.86; -1.08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A70B4" w14:textId="6FA31BBF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73 [-1.74; 0.27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3025213" w14:textId="5F6C6E4A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72 [-1.58; 0.14]</w:t>
            </w:r>
          </w:p>
        </w:tc>
      </w:tr>
      <w:tr w:rsidR="004E377B" w:rsidRPr="00353C1B" w14:paraId="42374631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FB91D20" w14:textId="5DCFE91E" w:rsidR="004E377B" w:rsidRPr="00353C1B" w:rsidRDefault="004E377B" w:rsidP="004E377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Spasms as first sympt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F3090" w14:textId="0C2F14BE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6D947" w14:textId="053B85A2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89A783F" w14:textId="57824BB3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3E19B" w14:textId="3C9F068B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75 [-4.64; 1.13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2AD2F" w14:textId="3BCAC748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24 [-2.97; 0.48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EAAE8E" w14:textId="6D4BE541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32 [-1.78; 1.15]</w:t>
            </w:r>
          </w:p>
        </w:tc>
      </w:tr>
      <w:tr w:rsidR="004E377B" w:rsidRPr="00353C1B" w14:paraId="20CF0E64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74A000" w14:textId="77777777" w:rsidR="004E377B" w:rsidRPr="00353C1B" w:rsidRDefault="004E377B" w:rsidP="004E377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Body Mass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D319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14 [-0.25; -0.0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61A4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14 [-0.23; -0.04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3B9836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07 [-0.13; -0.01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B1BF8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15 [-0.25; -0.06]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CD674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13 [-0.22; -0.04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33C066B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09 [-0.16; -0.01]</w:t>
            </w:r>
          </w:p>
        </w:tc>
      </w:tr>
      <w:tr w:rsidR="004E377B" w:rsidRPr="00353C1B" w14:paraId="0A6BFF3E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7AEC07A" w14:textId="57B3C820" w:rsidR="004E377B" w:rsidRPr="00353C1B" w:rsidRDefault="004E377B" w:rsidP="004E377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Smoking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AEA66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F4257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5C0E40A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924B5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1FBC2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F2430AB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</w:tr>
      <w:tr w:rsidR="004E377B" w:rsidRPr="00353C1B" w14:paraId="1AAA6D0C" w14:textId="77777777" w:rsidTr="00EB3976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267CBCC" w14:textId="576C8BC8" w:rsidR="004E377B" w:rsidRPr="00353C1B" w:rsidRDefault="004E377B" w:rsidP="004E377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U</w:t>
            </w: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372A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2.41 [-4.45; 9.2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B08DF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1.04 [-3.71; 5.78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6018D8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02 [-4.00; 3.96]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5FB66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A454E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31A597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</w:tr>
      <w:tr w:rsidR="004E377B" w:rsidRPr="00353C1B" w14:paraId="3380D7BB" w14:textId="77777777" w:rsidTr="009C1060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261B03" w14:textId="6C02E75A" w:rsidR="004E377B" w:rsidRPr="00353C1B" w:rsidRDefault="004E377B" w:rsidP="004E377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P</w:t>
            </w: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ast</w:t>
            </w: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smoke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E6F7AA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30 [-2.79; 0.19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B809BA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1.33 [-2.25; -0.40]</w:t>
            </w:r>
          </w:p>
        </w:tc>
        <w:tc>
          <w:tcPr>
            <w:tcW w:w="213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59FDA8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60 [-1.27; 0.08]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65151C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E7AF69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4119A0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</w:tr>
      <w:tr w:rsidR="004E377B" w:rsidRPr="00353C1B" w14:paraId="5700AB6B" w14:textId="77777777" w:rsidTr="009C1060">
        <w:trPr>
          <w:trHeight w:hRule="exact" w:val="289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E0FB25" w14:textId="3392E62B" w:rsidR="004E377B" w:rsidRPr="00353C1B" w:rsidRDefault="004E377B" w:rsidP="004E377B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 xml:space="preserve">   Current smok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FAEF6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62 [-1.94; 0.7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7B1DD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64 [-1.51; 0.23]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2F425A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-0.12 [-0.59; 0.35]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16A16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F9D57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E3FA28" w14:textId="77777777" w:rsidR="004E377B" w:rsidRPr="00353C1B" w:rsidRDefault="004E377B" w:rsidP="004E377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r w:rsidRPr="00353C1B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 </w:t>
            </w:r>
          </w:p>
        </w:tc>
      </w:tr>
    </w:tbl>
    <w:p w14:paraId="2EF6526B" w14:textId="77777777" w:rsidR="00F55607" w:rsidRDefault="00F55607" w:rsidP="00DE55C4">
      <w:pPr>
        <w:rPr>
          <w:b/>
          <w:bCs/>
          <w:lang w:val="en-US"/>
        </w:rPr>
      </w:pPr>
    </w:p>
    <w:p w14:paraId="67B82A07" w14:textId="54A4FC27" w:rsidR="00EF6B76" w:rsidRPr="00AF592B" w:rsidRDefault="00FD2C56" w:rsidP="00DE55C4">
      <w:pPr>
        <w:rPr>
          <w:b/>
          <w:bCs/>
          <w:lang w:val="en-US"/>
        </w:rPr>
      </w:pPr>
      <w:r w:rsidRPr="00FD2C56">
        <w:rPr>
          <w:b/>
          <w:bCs/>
          <w:lang w:val="en-US"/>
        </w:rPr>
        <w:t xml:space="preserve">S2 </w:t>
      </w:r>
      <w:r w:rsidR="00EF6B76" w:rsidRPr="00FD2C56">
        <w:rPr>
          <w:b/>
          <w:bCs/>
          <w:lang w:val="en-US"/>
        </w:rPr>
        <w:t>Table</w:t>
      </w:r>
      <w:r w:rsidRPr="00FD2C56">
        <w:rPr>
          <w:b/>
          <w:bCs/>
          <w:lang w:val="en-US"/>
        </w:rPr>
        <w:t>.</w:t>
      </w:r>
      <w:r w:rsidR="00EF6B76" w:rsidRPr="00AF592B">
        <w:rPr>
          <w:b/>
          <w:bCs/>
          <w:lang w:val="en-US"/>
        </w:rPr>
        <w:t xml:space="preserve"> Sensitivity analysis – simultaneous quantile regression of EQ-5D.</w:t>
      </w:r>
    </w:p>
    <w:p w14:paraId="5D946498" w14:textId="77777777" w:rsidR="00EF6B76" w:rsidRDefault="00EF6B76">
      <w:pPr>
        <w:spacing w:after="0" w:line="240" w:lineRule="auto"/>
        <w:rPr>
          <w:lang w:val="en-US"/>
        </w:rPr>
      </w:pPr>
    </w:p>
    <w:p w14:paraId="298140E5" w14:textId="6E888A58" w:rsidR="00F01612" w:rsidRPr="00B60A34" w:rsidRDefault="00F01612" w:rsidP="00E330F4">
      <w:pPr>
        <w:rPr>
          <w:lang w:val="en-US"/>
        </w:rPr>
      </w:pPr>
    </w:p>
    <w:sectPr w:rsidR="00F01612" w:rsidRPr="00B60A34" w:rsidSect="003858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207998" w14:textId="77777777" w:rsidR="000E2151" w:rsidRDefault="000E2151" w:rsidP="006E09F1">
      <w:pPr>
        <w:spacing w:after="0" w:line="240" w:lineRule="auto"/>
      </w:pPr>
      <w:r>
        <w:separator/>
      </w:r>
    </w:p>
  </w:endnote>
  <w:endnote w:type="continuationSeparator" w:id="0">
    <w:p w14:paraId="21112243" w14:textId="77777777" w:rsidR="000E2151" w:rsidRDefault="000E2151" w:rsidP="006E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E86833" w14:textId="77777777" w:rsidR="000E2151" w:rsidRDefault="000E2151" w:rsidP="006E09F1">
      <w:pPr>
        <w:spacing w:after="0" w:line="240" w:lineRule="auto"/>
      </w:pPr>
      <w:r>
        <w:separator/>
      </w:r>
    </w:p>
  </w:footnote>
  <w:footnote w:type="continuationSeparator" w:id="0">
    <w:p w14:paraId="41856134" w14:textId="77777777" w:rsidR="000E2151" w:rsidRDefault="000E2151" w:rsidP="006E0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4D"/>
    <w:rsid w:val="000107B4"/>
    <w:rsid w:val="0001459E"/>
    <w:rsid w:val="00020AE1"/>
    <w:rsid w:val="00022C7D"/>
    <w:rsid w:val="000241CE"/>
    <w:rsid w:val="00066C76"/>
    <w:rsid w:val="00067544"/>
    <w:rsid w:val="00067DBD"/>
    <w:rsid w:val="00075402"/>
    <w:rsid w:val="0007544E"/>
    <w:rsid w:val="000801CA"/>
    <w:rsid w:val="00085C80"/>
    <w:rsid w:val="00092C90"/>
    <w:rsid w:val="00094BCC"/>
    <w:rsid w:val="00096D76"/>
    <w:rsid w:val="000A7A87"/>
    <w:rsid w:val="000B1885"/>
    <w:rsid w:val="000B4FC0"/>
    <w:rsid w:val="000C281D"/>
    <w:rsid w:val="000C5691"/>
    <w:rsid w:val="000D18E0"/>
    <w:rsid w:val="000D1E6A"/>
    <w:rsid w:val="000D1F38"/>
    <w:rsid w:val="000D2948"/>
    <w:rsid w:val="000E0358"/>
    <w:rsid w:val="000E2151"/>
    <w:rsid w:val="000E24E4"/>
    <w:rsid w:val="000E664D"/>
    <w:rsid w:val="000F232D"/>
    <w:rsid w:val="000F5DDB"/>
    <w:rsid w:val="001002AC"/>
    <w:rsid w:val="001101DF"/>
    <w:rsid w:val="001103CE"/>
    <w:rsid w:val="00113ACC"/>
    <w:rsid w:val="001142CF"/>
    <w:rsid w:val="00115895"/>
    <w:rsid w:val="001256B9"/>
    <w:rsid w:val="00125864"/>
    <w:rsid w:val="001271FB"/>
    <w:rsid w:val="00134AB9"/>
    <w:rsid w:val="0013643D"/>
    <w:rsid w:val="001451CF"/>
    <w:rsid w:val="00146474"/>
    <w:rsid w:val="001511AB"/>
    <w:rsid w:val="001568CB"/>
    <w:rsid w:val="00162783"/>
    <w:rsid w:val="00162E71"/>
    <w:rsid w:val="00171A7A"/>
    <w:rsid w:val="00173312"/>
    <w:rsid w:val="001849D1"/>
    <w:rsid w:val="001904DB"/>
    <w:rsid w:val="001B2137"/>
    <w:rsid w:val="001B2C20"/>
    <w:rsid w:val="001D21A9"/>
    <w:rsid w:val="001D5F7B"/>
    <w:rsid w:val="001E4FFB"/>
    <w:rsid w:val="001E67A0"/>
    <w:rsid w:val="001E78D0"/>
    <w:rsid w:val="001F0744"/>
    <w:rsid w:val="001F0B27"/>
    <w:rsid w:val="001F225C"/>
    <w:rsid w:val="001F2DB3"/>
    <w:rsid w:val="001F34D7"/>
    <w:rsid w:val="001F3D41"/>
    <w:rsid w:val="001F7565"/>
    <w:rsid w:val="0020642A"/>
    <w:rsid w:val="00206DAC"/>
    <w:rsid w:val="002105A0"/>
    <w:rsid w:val="00213A1C"/>
    <w:rsid w:val="0022174A"/>
    <w:rsid w:val="00225BE1"/>
    <w:rsid w:val="0022653C"/>
    <w:rsid w:val="002271F2"/>
    <w:rsid w:val="00232424"/>
    <w:rsid w:val="00232706"/>
    <w:rsid w:val="002344AD"/>
    <w:rsid w:val="00242693"/>
    <w:rsid w:val="00242FC8"/>
    <w:rsid w:val="0024596D"/>
    <w:rsid w:val="00285321"/>
    <w:rsid w:val="00285862"/>
    <w:rsid w:val="00293FDD"/>
    <w:rsid w:val="00294B0F"/>
    <w:rsid w:val="0029526D"/>
    <w:rsid w:val="002B1CFF"/>
    <w:rsid w:val="002B3ABE"/>
    <w:rsid w:val="002B656A"/>
    <w:rsid w:val="002C3A9F"/>
    <w:rsid w:val="002C433B"/>
    <w:rsid w:val="002D5811"/>
    <w:rsid w:val="002D6096"/>
    <w:rsid w:val="002E2204"/>
    <w:rsid w:val="002E42F8"/>
    <w:rsid w:val="002E4337"/>
    <w:rsid w:val="00300AB7"/>
    <w:rsid w:val="003072CD"/>
    <w:rsid w:val="00315FCF"/>
    <w:rsid w:val="003220D8"/>
    <w:rsid w:val="00324DC2"/>
    <w:rsid w:val="00352CD9"/>
    <w:rsid w:val="00356BE1"/>
    <w:rsid w:val="00361D27"/>
    <w:rsid w:val="00367313"/>
    <w:rsid w:val="0037166B"/>
    <w:rsid w:val="003718FF"/>
    <w:rsid w:val="00385862"/>
    <w:rsid w:val="00385969"/>
    <w:rsid w:val="00387076"/>
    <w:rsid w:val="00391238"/>
    <w:rsid w:val="00391BFF"/>
    <w:rsid w:val="003941FD"/>
    <w:rsid w:val="00397AD4"/>
    <w:rsid w:val="003A6026"/>
    <w:rsid w:val="003B469E"/>
    <w:rsid w:val="003B7488"/>
    <w:rsid w:val="003C0E97"/>
    <w:rsid w:val="003C15E7"/>
    <w:rsid w:val="003D1907"/>
    <w:rsid w:val="003D34C8"/>
    <w:rsid w:val="003E0E4A"/>
    <w:rsid w:val="003E4649"/>
    <w:rsid w:val="003E666B"/>
    <w:rsid w:val="003F1FC9"/>
    <w:rsid w:val="003F3C6F"/>
    <w:rsid w:val="004009CE"/>
    <w:rsid w:val="00411C93"/>
    <w:rsid w:val="00413609"/>
    <w:rsid w:val="00414C89"/>
    <w:rsid w:val="00416A1B"/>
    <w:rsid w:val="00423C76"/>
    <w:rsid w:val="0042437A"/>
    <w:rsid w:val="00426D81"/>
    <w:rsid w:val="00426EAA"/>
    <w:rsid w:val="0043042E"/>
    <w:rsid w:val="0043154C"/>
    <w:rsid w:val="00433B8B"/>
    <w:rsid w:val="004375EB"/>
    <w:rsid w:val="004404BF"/>
    <w:rsid w:val="00441E9B"/>
    <w:rsid w:val="0045136A"/>
    <w:rsid w:val="0045327F"/>
    <w:rsid w:val="00454F81"/>
    <w:rsid w:val="00457A02"/>
    <w:rsid w:val="00460BC5"/>
    <w:rsid w:val="0046280F"/>
    <w:rsid w:val="0046670C"/>
    <w:rsid w:val="004720A4"/>
    <w:rsid w:val="00473129"/>
    <w:rsid w:val="00483F08"/>
    <w:rsid w:val="00486D1C"/>
    <w:rsid w:val="00490A4A"/>
    <w:rsid w:val="00495158"/>
    <w:rsid w:val="004A0B3C"/>
    <w:rsid w:val="004A2B35"/>
    <w:rsid w:val="004A3B36"/>
    <w:rsid w:val="004A658B"/>
    <w:rsid w:val="004B5024"/>
    <w:rsid w:val="004B5CC9"/>
    <w:rsid w:val="004C28C7"/>
    <w:rsid w:val="004C300D"/>
    <w:rsid w:val="004C573E"/>
    <w:rsid w:val="004D2279"/>
    <w:rsid w:val="004E25F5"/>
    <w:rsid w:val="004E377B"/>
    <w:rsid w:val="004F1CEC"/>
    <w:rsid w:val="004F6DEC"/>
    <w:rsid w:val="00510EB0"/>
    <w:rsid w:val="00511EBC"/>
    <w:rsid w:val="0051724F"/>
    <w:rsid w:val="005202BA"/>
    <w:rsid w:val="0052349E"/>
    <w:rsid w:val="00535261"/>
    <w:rsid w:val="00537901"/>
    <w:rsid w:val="0054316E"/>
    <w:rsid w:val="00543C8A"/>
    <w:rsid w:val="005511F2"/>
    <w:rsid w:val="0055216F"/>
    <w:rsid w:val="00562DC0"/>
    <w:rsid w:val="005633CB"/>
    <w:rsid w:val="00576E78"/>
    <w:rsid w:val="00580323"/>
    <w:rsid w:val="00586CD5"/>
    <w:rsid w:val="00590017"/>
    <w:rsid w:val="00590E17"/>
    <w:rsid w:val="005976A4"/>
    <w:rsid w:val="005979A2"/>
    <w:rsid w:val="005A00D5"/>
    <w:rsid w:val="005A2DA4"/>
    <w:rsid w:val="005B3218"/>
    <w:rsid w:val="005B5586"/>
    <w:rsid w:val="005B57ED"/>
    <w:rsid w:val="005B6873"/>
    <w:rsid w:val="005C26A8"/>
    <w:rsid w:val="005C5FF2"/>
    <w:rsid w:val="005D11A5"/>
    <w:rsid w:val="005D5214"/>
    <w:rsid w:val="005D636D"/>
    <w:rsid w:val="005E2F76"/>
    <w:rsid w:val="005E7FE9"/>
    <w:rsid w:val="005F3FDF"/>
    <w:rsid w:val="005F6780"/>
    <w:rsid w:val="005F685E"/>
    <w:rsid w:val="006002A8"/>
    <w:rsid w:val="00600876"/>
    <w:rsid w:val="0060149E"/>
    <w:rsid w:val="00602F13"/>
    <w:rsid w:val="006044B3"/>
    <w:rsid w:val="006116A4"/>
    <w:rsid w:val="006125CB"/>
    <w:rsid w:val="006150F4"/>
    <w:rsid w:val="0061548F"/>
    <w:rsid w:val="006158EB"/>
    <w:rsid w:val="006205FB"/>
    <w:rsid w:val="0062252A"/>
    <w:rsid w:val="006262C3"/>
    <w:rsid w:val="006278CE"/>
    <w:rsid w:val="00631312"/>
    <w:rsid w:val="006335DC"/>
    <w:rsid w:val="00634369"/>
    <w:rsid w:val="00635757"/>
    <w:rsid w:val="006422B6"/>
    <w:rsid w:val="006435C4"/>
    <w:rsid w:val="006455ED"/>
    <w:rsid w:val="006538FD"/>
    <w:rsid w:val="00657430"/>
    <w:rsid w:val="006674AE"/>
    <w:rsid w:val="00667DC3"/>
    <w:rsid w:val="00682194"/>
    <w:rsid w:val="006836EE"/>
    <w:rsid w:val="00685D79"/>
    <w:rsid w:val="00686FD6"/>
    <w:rsid w:val="00687C75"/>
    <w:rsid w:val="00692913"/>
    <w:rsid w:val="00695737"/>
    <w:rsid w:val="006A4654"/>
    <w:rsid w:val="006A504F"/>
    <w:rsid w:val="006B3837"/>
    <w:rsid w:val="006B7C2C"/>
    <w:rsid w:val="006C19D9"/>
    <w:rsid w:val="006D6483"/>
    <w:rsid w:val="006E09F1"/>
    <w:rsid w:val="006E358C"/>
    <w:rsid w:val="006E68BB"/>
    <w:rsid w:val="006F0717"/>
    <w:rsid w:val="006F2916"/>
    <w:rsid w:val="006F2AF8"/>
    <w:rsid w:val="00701735"/>
    <w:rsid w:val="007027D6"/>
    <w:rsid w:val="007032B9"/>
    <w:rsid w:val="0070523A"/>
    <w:rsid w:val="00716452"/>
    <w:rsid w:val="00720067"/>
    <w:rsid w:val="00725995"/>
    <w:rsid w:val="00734729"/>
    <w:rsid w:val="00736596"/>
    <w:rsid w:val="00750644"/>
    <w:rsid w:val="007520E4"/>
    <w:rsid w:val="0075391F"/>
    <w:rsid w:val="00753CB1"/>
    <w:rsid w:val="00753E17"/>
    <w:rsid w:val="0075621B"/>
    <w:rsid w:val="0075673E"/>
    <w:rsid w:val="00762C64"/>
    <w:rsid w:val="0078014D"/>
    <w:rsid w:val="00780259"/>
    <w:rsid w:val="00780DAE"/>
    <w:rsid w:val="00782FB2"/>
    <w:rsid w:val="007907D7"/>
    <w:rsid w:val="00797440"/>
    <w:rsid w:val="007A4897"/>
    <w:rsid w:val="007B0538"/>
    <w:rsid w:val="007B79E5"/>
    <w:rsid w:val="007C0643"/>
    <w:rsid w:val="007C1ED5"/>
    <w:rsid w:val="007C45C7"/>
    <w:rsid w:val="007C4DE6"/>
    <w:rsid w:val="007C7A7A"/>
    <w:rsid w:val="007D3DCE"/>
    <w:rsid w:val="007D574E"/>
    <w:rsid w:val="007D6FF2"/>
    <w:rsid w:val="007E337C"/>
    <w:rsid w:val="007E3581"/>
    <w:rsid w:val="007F53DC"/>
    <w:rsid w:val="008003EE"/>
    <w:rsid w:val="008034A6"/>
    <w:rsid w:val="008035AB"/>
    <w:rsid w:val="0080502F"/>
    <w:rsid w:val="00806EBC"/>
    <w:rsid w:val="008117B3"/>
    <w:rsid w:val="0081237C"/>
    <w:rsid w:val="008174B4"/>
    <w:rsid w:val="00826886"/>
    <w:rsid w:val="00833905"/>
    <w:rsid w:val="00835AE9"/>
    <w:rsid w:val="00843267"/>
    <w:rsid w:val="00855C80"/>
    <w:rsid w:val="0086263C"/>
    <w:rsid w:val="008660C6"/>
    <w:rsid w:val="00867154"/>
    <w:rsid w:val="00867602"/>
    <w:rsid w:val="008725FF"/>
    <w:rsid w:val="00873B9D"/>
    <w:rsid w:val="0088139E"/>
    <w:rsid w:val="00881BE8"/>
    <w:rsid w:val="00893234"/>
    <w:rsid w:val="00897D48"/>
    <w:rsid w:val="008B465A"/>
    <w:rsid w:val="008B643E"/>
    <w:rsid w:val="008C1276"/>
    <w:rsid w:val="008C211A"/>
    <w:rsid w:val="008C47DC"/>
    <w:rsid w:val="008C4B82"/>
    <w:rsid w:val="008C7CF6"/>
    <w:rsid w:val="008D1385"/>
    <w:rsid w:val="008D7821"/>
    <w:rsid w:val="008E7484"/>
    <w:rsid w:val="008F1185"/>
    <w:rsid w:val="008F2325"/>
    <w:rsid w:val="009003D6"/>
    <w:rsid w:val="00900EA5"/>
    <w:rsid w:val="009024E5"/>
    <w:rsid w:val="00911F60"/>
    <w:rsid w:val="00912815"/>
    <w:rsid w:val="00912B30"/>
    <w:rsid w:val="00916B02"/>
    <w:rsid w:val="00921041"/>
    <w:rsid w:val="00927807"/>
    <w:rsid w:val="009279EA"/>
    <w:rsid w:val="009313A6"/>
    <w:rsid w:val="009349D9"/>
    <w:rsid w:val="0093571B"/>
    <w:rsid w:val="00935E65"/>
    <w:rsid w:val="00943DEC"/>
    <w:rsid w:val="00952773"/>
    <w:rsid w:val="00957ACB"/>
    <w:rsid w:val="00965C23"/>
    <w:rsid w:val="009661CF"/>
    <w:rsid w:val="009705BC"/>
    <w:rsid w:val="00972446"/>
    <w:rsid w:val="00985DC9"/>
    <w:rsid w:val="009912F4"/>
    <w:rsid w:val="0099162C"/>
    <w:rsid w:val="009A7519"/>
    <w:rsid w:val="009B32B6"/>
    <w:rsid w:val="009C1060"/>
    <w:rsid w:val="009C1990"/>
    <w:rsid w:val="009C1DFE"/>
    <w:rsid w:val="009C4970"/>
    <w:rsid w:val="009D2D84"/>
    <w:rsid w:val="009D5BFB"/>
    <w:rsid w:val="009E5490"/>
    <w:rsid w:val="009F1558"/>
    <w:rsid w:val="00A012C7"/>
    <w:rsid w:val="00A040FF"/>
    <w:rsid w:val="00A11C7D"/>
    <w:rsid w:val="00A1555F"/>
    <w:rsid w:val="00A20605"/>
    <w:rsid w:val="00A25892"/>
    <w:rsid w:val="00A3009A"/>
    <w:rsid w:val="00A33E31"/>
    <w:rsid w:val="00A34E36"/>
    <w:rsid w:val="00A41A0B"/>
    <w:rsid w:val="00A4529D"/>
    <w:rsid w:val="00A45D89"/>
    <w:rsid w:val="00A47E4E"/>
    <w:rsid w:val="00A53324"/>
    <w:rsid w:val="00A535CC"/>
    <w:rsid w:val="00A62C8F"/>
    <w:rsid w:val="00A65152"/>
    <w:rsid w:val="00A65D85"/>
    <w:rsid w:val="00A71F30"/>
    <w:rsid w:val="00A800DC"/>
    <w:rsid w:val="00A830EA"/>
    <w:rsid w:val="00A83721"/>
    <w:rsid w:val="00A87132"/>
    <w:rsid w:val="00A92838"/>
    <w:rsid w:val="00AA1269"/>
    <w:rsid w:val="00AA2D58"/>
    <w:rsid w:val="00AB1E7E"/>
    <w:rsid w:val="00AB22AD"/>
    <w:rsid w:val="00AC0BA9"/>
    <w:rsid w:val="00AC4ABF"/>
    <w:rsid w:val="00AC5988"/>
    <w:rsid w:val="00AD25E4"/>
    <w:rsid w:val="00AD4CC9"/>
    <w:rsid w:val="00AE68D4"/>
    <w:rsid w:val="00AF592B"/>
    <w:rsid w:val="00AF7B69"/>
    <w:rsid w:val="00B07DDB"/>
    <w:rsid w:val="00B12BA7"/>
    <w:rsid w:val="00B23740"/>
    <w:rsid w:val="00B26457"/>
    <w:rsid w:val="00B31054"/>
    <w:rsid w:val="00B3645F"/>
    <w:rsid w:val="00B366D9"/>
    <w:rsid w:val="00B43746"/>
    <w:rsid w:val="00B44712"/>
    <w:rsid w:val="00B44E56"/>
    <w:rsid w:val="00B47299"/>
    <w:rsid w:val="00B510F6"/>
    <w:rsid w:val="00B5229F"/>
    <w:rsid w:val="00B53E4A"/>
    <w:rsid w:val="00B563A5"/>
    <w:rsid w:val="00B60A34"/>
    <w:rsid w:val="00B60B01"/>
    <w:rsid w:val="00B863D7"/>
    <w:rsid w:val="00B909CA"/>
    <w:rsid w:val="00B911F6"/>
    <w:rsid w:val="00B91899"/>
    <w:rsid w:val="00B931A9"/>
    <w:rsid w:val="00B979BE"/>
    <w:rsid w:val="00BB42D1"/>
    <w:rsid w:val="00BB7792"/>
    <w:rsid w:val="00BC21DA"/>
    <w:rsid w:val="00BC342C"/>
    <w:rsid w:val="00BC54C3"/>
    <w:rsid w:val="00BC6E73"/>
    <w:rsid w:val="00BD40BF"/>
    <w:rsid w:val="00BD68DF"/>
    <w:rsid w:val="00BE4E64"/>
    <w:rsid w:val="00BF0C1F"/>
    <w:rsid w:val="00BF5F04"/>
    <w:rsid w:val="00C027DD"/>
    <w:rsid w:val="00C03037"/>
    <w:rsid w:val="00C1492C"/>
    <w:rsid w:val="00C1580D"/>
    <w:rsid w:val="00C16464"/>
    <w:rsid w:val="00C2415D"/>
    <w:rsid w:val="00C318EA"/>
    <w:rsid w:val="00C32BB6"/>
    <w:rsid w:val="00C3404D"/>
    <w:rsid w:val="00C40526"/>
    <w:rsid w:val="00C41B16"/>
    <w:rsid w:val="00C4272C"/>
    <w:rsid w:val="00C60E6D"/>
    <w:rsid w:val="00C715F3"/>
    <w:rsid w:val="00C74A63"/>
    <w:rsid w:val="00C812C0"/>
    <w:rsid w:val="00C826D0"/>
    <w:rsid w:val="00C843F1"/>
    <w:rsid w:val="00C8442E"/>
    <w:rsid w:val="00C85B17"/>
    <w:rsid w:val="00C90CB1"/>
    <w:rsid w:val="00C96291"/>
    <w:rsid w:val="00CA0160"/>
    <w:rsid w:val="00CA1756"/>
    <w:rsid w:val="00CA2111"/>
    <w:rsid w:val="00CA29D9"/>
    <w:rsid w:val="00CA4A47"/>
    <w:rsid w:val="00CC03E0"/>
    <w:rsid w:val="00CE2898"/>
    <w:rsid w:val="00CE2D34"/>
    <w:rsid w:val="00CE3633"/>
    <w:rsid w:val="00CE4769"/>
    <w:rsid w:val="00CF2EAA"/>
    <w:rsid w:val="00CF519A"/>
    <w:rsid w:val="00D11D56"/>
    <w:rsid w:val="00D11F5C"/>
    <w:rsid w:val="00D14A9B"/>
    <w:rsid w:val="00D32F86"/>
    <w:rsid w:val="00D32F8C"/>
    <w:rsid w:val="00D41C2E"/>
    <w:rsid w:val="00D44286"/>
    <w:rsid w:val="00D55F2F"/>
    <w:rsid w:val="00D57610"/>
    <w:rsid w:val="00D623BC"/>
    <w:rsid w:val="00D747D6"/>
    <w:rsid w:val="00D76013"/>
    <w:rsid w:val="00D83CE3"/>
    <w:rsid w:val="00D844F0"/>
    <w:rsid w:val="00D8471E"/>
    <w:rsid w:val="00D85007"/>
    <w:rsid w:val="00D92123"/>
    <w:rsid w:val="00DA3595"/>
    <w:rsid w:val="00DA7158"/>
    <w:rsid w:val="00DB58A5"/>
    <w:rsid w:val="00DB669B"/>
    <w:rsid w:val="00DB6C88"/>
    <w:rsid w:val="00DC12A1"/>
    <w:rsid w:val="00DD04AF"/>
    <w:rsid w:val="00DE55C4"/>
    <w:rsid w:val="00DE5C5A"/>
    <w:rsid w:val="00E00947"/>
    <w:rsid w:val="00E03A19"/>
    <w:rsid w:val="00E05AB2"/>
    <w:rsid w:val="00E0635F"/>
    <w:rsid w:val="00E06725"/>
    <w:rsid w:val="00E07C18"/>
    <w:rsid w:val="00E12888"/>
    <w:rsid w:val="00E16F18"/>
    <w:rsid w:val="00E2306C"/>
    <w:rsid w:val="00E234E3"/>
    <w:rsid w:val="00E30EDC"/>
    <w:rsid w:val="00E314E5"/>
    <w:rsid w:val="00E330F4"/>
    <w:rsid w:val="00E33E86"/>
    <w:rsid w:val="00E348A0"/>
    <w:rsid w:val="00E406ED"/>
    <w:rsid w:val="00E41341"/>
    <w:rsid w:val="00E43032"/>
    <w:rsid w:val="00E43CCE"/>
    <w:rsid w:val="00E45E17"/>
    <w:rsid w:val="00E53380"/>
    <w:rsid w:val="00E56580"/>
    <w:rsid w:val="00E63477"/>
    <w:rsid w:val="00E63ED3"/>
    <w:rsid w:val="00E84747"/>
    <w:rsid w:val="00E90E10"/>
    <w:rsid w:val="00E91043"/>
    <w:rsid w:val="00E92F5F"/>
    <w:rsid w:val="00E9554C"/>
    <w:rsid w:val="00EA7875"/>
    <w:rsid w:val="00EB1D03"/>
    <w:rsid w:val="00EB3976"/>
    <w:rsid w:val="00EB3FC5"/>
    <w:rsid w:val="00EC1BD6"/>
    <w:rsid w:val="00EC4C27"/>
    <w:rsid w:val="00EC7C0D"/>
    <w:rsid w:val="00ED2B67"/>
    <w:rsid w:val="00ED74CE"/>
    <w:rsid w:val="00EE33BD"/>
    <w:rsid w:val="00EE5C9A"/>
    <w:rsid w:val="00EF3CAF"/>
    <w:rsid w:val="00EF678C"/>
    <w:rsid w:val="00EF6B76"/>
    <w:rsid w:val="00F01612"/>
    <w:rsid w:val="00F151E2"/>
    <w:rsid w:val="00F156BD"/>
    <w:rsid w:val="00F15CAE"/>
    <w:rsid w:val="00F20CA1"/>
    <w:rsid w:val="00F23632"/>
    <w:rsid w:val="00F31346"/>
    <w:rsid w:val="00F3147A"/>
    <w:rsid w:val="00F32564"/>
    <w:rsid w:val="00F55607"/>
    <w:rsid w:val="00F570E0"/>
    <w:rsid w:val="00F60B15"/>
    <w:rsid w:val="00F765AA"/>
    <w:rsid w:val="00F77EE2"/>
    <w:rsid w:val="00F81CB5"/>
    <w:rsid w:val="00F84A89"/>
    <w:rsid w:val="00F8784E"/>
    <w:rsid w:val="00F87B6D"/>
    <w:rsid w:val="00F90F23"/>
    <w:rsid w:val="00F93F3F"/>
    <w:rsid w:val="00F948C2"/>
    <w:rsid w:val="00FA0ADC"/>
    <w:rsid w:val="00FA1645"/>
    <w:rsid w:val="00FA6F2D"/>
    <w:rsid w:val="00FB0E2D"/>
    <w:rsid w:val="00FB2573"/>
    <w:rsid w:val="00FB6155"/>
    <w:rsid w:val="00FC539F"/>
    <w:rsid w:val="00FD2C56"/>
    <w:rsid w:val="00FD3953"/>
    <w:rsid w:val="00FE6839"/>
    <w:rsid w:val="00FF05DB"/>
    <w:rsid w:val="00FF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2E023"/>
  <w15:chartTrackingRefBased/>
  <w15:docId w15:val="{FF4CE65B-185E-1E47-95A3-9BDBA1942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1E2"/>
    <w:pPr>
      <w:spacing w:after="160" w:line="259" w:lineRule="auto"/>
    </w:pPr>
    <w:rPr>
      <w:kern w:val="0"/>
      <w:sz w:val="22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89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89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2589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5892"/>
    <w:rPr>
      <w:color w:val="954F72"/>
      <w:u w:val="single"/>
    </w:rPr>
  </w:style>
  <w:style w:type="paragraph" w:customStyle="1" w:styleId="msonormal0">
    <w:name w:val="msonormal"/>
    <w:basedOn w:val="Normal"/>
    <w:rsid w:val="00A25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6">
    <w:name w:val="xl86"/>
    <w:basedOn w:val="Normal"/>
    <w:rsid w:val="00A2589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87">
    <w:name w:val="xl87"/>
    <w:basedOn w:val="Normal"/>
    <w:rsid w:val="00A2589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88">
    <w:name w:val="xl88"/>
    <w:basedOn w:val="Normal"/>
    <w:rsid w:val="00A2589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89">
    <w:name w:val="xl89"/>
    <w:basedOn w:val="Normal"/>
    <w:rsid w:val="00A2589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u w:val="single"/>
      <w:lang w:eastAsia="de-CH"/>
    </w:rPr>
  </w:style>
  <w:style w:type="paragraph" w:customStyle="1" w:styleId="xl90">
    <w:name w:val="xl90"/>
    <w:basedOn w:val="Normal"/>
    <w:rsid w:val="00A25892"/>
    <w:pPr>
      <w:pBdr>
        <w:left w:val="single" w:sz="8" w:space="11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i/>
      <w:iCs/>
      <w:sz w:val="18"/>
      <w:szCs w:val="18"/>
      <w:lang w:eastAsia="de-CH"/>
    </w:rPr>
  </w:style>
  <w:style w:type="paragraph" w:customStyle="1" w:styleId="xl91">
    <w:name w:val="xl91"/>
    <w:basedOn w:val="Normal"/>
    <w:rsid w:val="00A25892"/>
    <w:pPr>
      <w:pBdr>
        <w:left w:val="single" w:sz="8" w:space="11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92">
    <w:name w:val="xl92"/>
    <w:basedOn w:val="Normal"/>
    <w:rsid w:val="00A2589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93">
    <w:name w:val="xl93"/>
    <w:basedOn w:val="Normal"/>
    <w:rsid w:val="00A2589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94">
    <w:name w:val="xl94"/>
    <w:basedOn w:val="Normal"/>
    <w:rsid w:val="00A2589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5">
    <w:name w:val="xl95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6">
    <w:name w:val="xl96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7">
    <w:name w:val="xl97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8">
    <w:name w:val="xl98"/>
    <w:basedOn w:val="Normal"/>
    <w:rsid w:val="00A2589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9">
    <w:name w:val="xl99"/>
    <w:basedOn w:val="Normal"/>
    <w:rsid w:val="00A2589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0">
    <w:name w:val="xl100"/>
    <w:basedOn w:val="Normal"/>
    <w:rsid w:val="00A2589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1">
    <w:name w:val="xl101"/>
    <w:basedOn w:val="Normal"/>
    <w:rsid w:val="00A2589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2">
    <w:name w:val="xl102"/>
    <w:basedOn w:val="Normal"/>
    <w:rsid w:val="00A2589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3">
    <w:name w:val="xl103"/>
    <w:basedOn w:val="Normal"/>
    <w:rsid w:val="00A2589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4">
    <w:name w:val="xl104"/>
    <w:basedOn w:val="Normal"/>
    <w:rsid w:val="00A2589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5">
    <w:name w:val="xl105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06">
    <w:name w:val="xl106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07">
    <w:name w:val="xl107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08">
    <w:name w:val="xl108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09">
    <w:name w:val="xl109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0">
    <w:name w:val="xl110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1">
    <w:name w:val="xl111"/>
    <w:basedOn w:val="Normal"/>
    <w:rsid w:val="00A2589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2">
    <w:name w:val="xl112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3">
    <w:name w:val="xl113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4">
    <w:name w:val="xl114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5">
    <w:name w:val="xl115"/>
    <w:basedOn w:val="Normal"/>
    <w:rsid w:val="00A2589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6">
    <w:name w:val="xl116"/>
    <w:basedOn w:val="Normal"/>
    <w:rsid w:val="00A2589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7">
    <w:name w:val="xl117"/>
    <w:basedOn w:val="Normal"/>
    <w:rsid w:val="00A2589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8">
    <w:name w:val="xl118"/>
    <w:basedOn w:val="Normal"/>
    <w:rsid w:val="00A2589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9">
    <w:name w:val="xl119"/>
    <w:basedOn w:val="Normal"/>
    <w:rsid w:val="00A2589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0">
    <w:name w:val="xl120"/>
    <w:basedOn w:val="Normal"/>
    <w:rsid w:val="00A2589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1">
    <w:name w:val="xl121"/>
    <w:basedOn w:val="Normal"/>
    <w:rsid w:val="00A2589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2">
    <w:name w:val="xl122"/>
    <w:basedOn w:val="Normal"/>
    <w:rsid w:val="00A2589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3">
    <w:name w:val="xl123"/>
    <w:basedOn w:val="Normal"/>
    <w:rsid w:val="00A2589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4">
    <w:name w:val="xl124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u w:val="single"/>
      <w:lang w:eastAsia="de-CH"/>
    </w:rPr>
  </w:style>
  <w:style w:type="paragraph" w:customStyle="1" w:styleId="xl125">
    <w:name w:val="xl125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u w:val="single"/>
      <w:lang w:eastAsia="de-CH"/>
    </w:rPr>
  </w:style>
  <w:style w:type="paragraph" w:customStyle="1" w:styleId="xl126">
    <w:name w:val="xl126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27">
    <w:name w:val="xl127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u w:val="single"/>
      <w:lang w:eastAsia="de-CH"/>
    </w:rPr>
  </w:style>
  <w:style w:type="paragraph" w:customStyle="1" w:styleId="xl128">
    <w:name w:val="xl128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29">
    <w:name w:val="xl129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0">
    <w:name w:val="xl130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1">
    <w:name w:val="xl131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2">
    <w:name w:val="xl132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3">
    <w:name w:val="xl133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4">
    <w:name w:val="xl134"/>
    <w:basedOn w:val="Normal"/>
    <w:rsid w:val="00A2589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35">
    <w:name w:val="xl135"/>
    <w:basedOn w:val="Normal"/>
    <w:rsid w:val="00A2589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36">
    <w:name w:val="xl136"/>
    <w:basedOn w:val="Normal"/>
    <w:rsid w:val="00A2589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37">
    <w:name w:val="xl137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8">
    <w:name w:val="xl138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9">
    <w:name w:val="xl139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0">
    <w:name w:val="xl140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1">
    <w:name w:val="xl141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2">
    <w:name w:val="xl142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3">
    <w:name w:val="xl143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4">
    <w:name w:val="xl144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5">
    <w:name w:val="xl145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6">
    <w:name w:val="xl146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7">
    <w:name w:val="xl147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8">
    <w:name w:val="xl148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9">
    <w:name w:val="xl149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0">
    <w:name w:val="xl150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1">
    <w:name w:val="xl151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2">
    <w:name w:val="xl152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3">
    <w:name w:val="xl153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4">
    <w:name w:val="xl154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5">
    <w:name w:val="xl155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6">
    <w:name w:val="xl156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7">
    <w:name w:val="xl157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8">
    <w:name w:val="xl158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9">
    <w:name w:val="xl159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60">
    <w:name w:val="xl160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61">
    <w:name w:val="xl161"/>
    <w:basedOn w:val="Normal"/>
    <w:rsid w:val="00A2589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62">
    <w:name w:val="xl162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63">
    <w:name w:val="xl163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64">
    <w:name w:val="xl164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styleId="Revision">
    <w:name w:val="Revision"/>
    <w:hidden/>
    <w:uiPriority w:val="99"/>
    <w:semiHidden/>
    <w:rsid w:val="00A25892"/>
    <w:rPr>
      <w:kern w:val="0"/>
      <w:sz w:val="22"/>
      <w:szCs w:val="22"/>
      <w:lang w:val="de-C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5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892"/>
    <w:rPr>
      <w:kern w:val="0"/>
      <w:sz w:val="20"/>
      <w:szCs w:val="20"/>
      <w:lang w:val="de-CH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892"/>
    <w:rPr>
      <w:b/>
      <w:bCs/>
      <w:kern w:val="0"/>
      <w:sz w:val="20"/>
      <w:szCs w:val="20"/>
      <w:lang w:val="de-CH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25892"/>
  </w:style>
  <w:style w:type="paragraph" w:styleId="BalloonText">
    <w:name w:val="Balloon Text"/>
    <w:basedOn w:val="Normal"/>
    <w:link w:val="BalloonTextChar"/>
    <w:uiPriority w:val="99"/>
    <w:semiHidden/>
    <w:unhideWhenUsed/>
    <w:rsid w:val="00A25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892"/>
    <w:rPr>
      <w:rFonts w:ascii="Segoe UI" w:hAnsi="Segoe UI" w:cs="Segoe UI"/>
      <w:kern w:val="0"/>
      <w:sz w:val="18"/>
      <w:szCs w:val="18"/>
      <w:lang w:val="de-CH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859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E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9F1"/>
    <w:rPr>
      <w:kern w:val="0"/>
      <w:sz w:val="22"/>
      <w:szCs w:val="22"/>
      <w:lang w:val="de-C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9F1"/>
    <w:rPr>
      <w:kern w:val="0"/>
      <w:sz w:val="22"/>
      <w:szCs w:val="22"/>
      <w:lang w:val="de-CH"/>
      <w14:ligatures w14:val="none"/>
    </w:rPr>
  </w:style>
  <w:style w:type="paragraph" w:customStyle="1" w:styleId="s3">
    <w:name w:val="s3"/>
    <w:basedOn w:val="Normal"/>
    <w:rsid w:val="00597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character" w:customStyle="1" w:styleId="s5">
    <w:name w:val="s5"/>
    <w:basedOn w:val="DefaultParagraphFont"/>
    <w:rsid w:val="005979A2"/>
  </w:style>
  <w:style w:type="character" w:customStyle="1" w:styleId="s4">
    <w:name w:val="s4"/>
    <w:basedOn w:val="DefaultParagraphFont"/>
    <w:rsid w:val="005979A2"/>
  </w:style>
  <w:style w:type="character" w:customStyle="1" w:styleId="apple-converted-space">
    <w:name w:val="apple-converted-space"/>
    <w:basedOn w:val="DefaultParagraphFont"/>
    <w:rsid w:val="005979A2"/>
  </w:style>
  <w:style w:type="paragraph" w:styleId="NormalWeb">
    <w:name w:val="Normal (Web)"/>
    <w:basedOn w:val="Normal"/>
    <w:uiPriority w:val="99"/>
    <w:semiHidden/>
    <w:unhideWhenUsed/>
    <w:rsid w:val="00597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character" w:customStyle="1" w:styleId="s15">
    <w:name w:val="s15"/>
    <w:basedOn w:val="DefaultParagraphFont"/>
    <w:rsid w:val="00F01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>
  <b:Source>
    <b:Tag>OMa22</b:Tag>
    <b:SourceType>JournalArticle</b:SourceType>
    <b:Guid>{D8F98213-485B-8A4B-A728-4103402C089F}</b:Guid>
    <b:Title>Physical and Mental Health–Related Quality of Life Trajectories Among People With Multiple Sclerosis</b:Title>
    <b:Year>2022</b:Year>
    <b:JournalName>Neurology</b:JournalName>
    <b:Pages>e1538-e1548</b:Pages>
    <b:Author>
      <b:Author>
        <b:NameList>
          <b:Person>
            <b:Last>O'Mahony</b:Last>
            <b:First>Julia</b:First>
          </b:Person>
          <b:Person>
            <b:Last>Salter</b:Last>
            <b:First>Amber</b:First>
          </b:Person>
          <b:Person>
            <b:Last>Ciftci-Kavaklioglu</b:Last>
            <b:First>Beyza</b:First>
          </b:Person>
          <b:Person>
            <b:Last>Fox</b:Last>
            <b:First>Robert</b:First>
            <b:Middle>J.</b:Middle>
          </b:Person>
          <b:Person>
            <b:Last>Cutter</b:Last>
            <b:First>Gary</b:First>
            <b:Middle>R.</b:Middle>
          </b:Person>
          <b:Person>
            <b:Last>Marrie</b:Last>
            <b:First>Ruth</b:First>
            <b:Middle>Ann</b:Middle>
          </b:Person>
        </b:NameList>
      </b:Author>
    </b:Author>
    <b:Month>October</b:Month>
    <b:Volume>99</b:Volume>
    <b:RefOrder>6</b:RefOrder>
  </b:Source>
  <b:Source>
    <b:Tag>Bar18</b:Tag>
    <b:SourceType>JournalArticle</b:SourceType>
    <b:Guid>{F76F95C2-C084-004E-B856-ACEF449B8DBC}</b:Guid>
    <b:Title>The disease burden of Multiple Sclerosis from the individual and population perspective: Which symptoms matter most?</b:Title>
    <b:JournalName>Multiple Sclerosis and Related Disorders</b:JournalName>
    <b:Year>2018</b:Year>
    <b:Author>
      <b:Author>
        <b:NameList>
          <b:Person>
            <b:Last>Barin</b:Last>
            <b:First>Laura</b:First>
          </b:Person>
          <b:Person>
            <b:Last>Salmen</b:Last>
            <b:First>Anke</b:First>
          </b:Person>
          <b:Person>
            <b:Last>Disanto</b:Last>
            <b:First>Giulio</b:First>
          </b:Person>
          <b:Person>
            <b:Last>Babačić</b:Last>
            <b:First>Haris</b:First>
          </b:Person>
          <b:Person>
            <b:Last>Calabrese</b:Last>
            <b:First>Pasquale</b:First>
          </b:Person>
          <b:Person>
            <b:Last>Chan</b:Last>
            <b:First>Andrew</b:First>
          </b:Person>
          <b:Person>
            <b:Last>Kamm</b:Last>
            <b:First>Christian</b:First>
            <b:Middle>P</b:Middle>
          </b:Person>
          <b:Person>
            <b:Last>Kesselring</b:Last>
            <b:First>Jürg</b:First>
          </b:Person>
          <b:Person>
            <b:Last>Kuhle</b:Last>
            <b:First>Jens</b:First>
          </b:Person>
          <b:Person>
            <b:Last>Gobbi</b:Last>
            <b:First>Claudio</b:First>
          </b:Person>
          <b:Person>
            <b:Last>Pot</b:Last>
            <b:First>Caroline</b:First>
          </b:Person>
          <b:Person>
            <b:Last>Puhan</b:Last>
            <b:First>Milo</b:First>
            <b:Middle>A</b:Middle>
          </b:Person>
          <b:Person>
            <b:Last>von Wyl</b:Last>
            <b:First>Viktor</b:First>
          </b:Person>
          <b:Person>
            <b:Last>Registry</b:Last>
            <b:First>for</b:First>
            <b:Middle>the Swiss Multiple Sclerosis</b:Middle>
          </b:Person>
        </b:NameList>
      </b:Author>
    </b:Author>
    <b:Month>July</b:Month>
    <b:RefOrder>4</b:RefOrder>
  </b:Source>
  <b:Source>
    <b:Tag>Mar12</b:Tag>
    <b:SourceType>JournalArticle</b:SourceType>
    <b:Guid>{30E1F734-A99B-9B4B-940E-849B79EF466C}</b:Guid>
    <b:Author>
      <b:Author>
        <b:NameList>
          <b:Person>
            <b:Last>Marrie</b:Last>
            <b:First>Ruth</b:First>
            <b:Middle>Ann</b:Middle>
          </b:Person>
          <b:Person>
            <b:Last>Horwitz</b:Last>
            <b:First>R.</b:First>
          </b:Person>
          <b:Person>
            <b:Last>Cutter</b:Last>
            <b:First>G.</b:First>
          </b:Person>
          <b:Person>
            <b:Last>Tyry</b:Last>
            <b:First>T.</b:First>
          </b:Person>
        </b:NameList>
      </b:Author>
    </b:Author>
    <b:Title>Cumulative impact of comorbidity on quality of life in MS</b:Title>
    <b:JournalName>Acta neurologica Scandinavica</b:JournalName>
    <b:Year>2012</b:Year>
    <b:Pages>180–186</b:Pages>
    <b:RefOrder>8</b:RefOrder>
  </b:Source>
  <b:Source>
    <b:Tag>Ber16</b:Tag>
    <b:SourceType>JournalArticle</b:SourceType>
    <b:Guid>{5F09C10D-A741-1B43-A645-28D4333E36B2}</b:Guid>
    <b:Author>
      <b:Author>
        <b:NameList>
          <b:Person>
            <b:Last>Berrigan</b:Last>
            <b:First>LI</b:First>
          </b:Person>
          <b:Person>
            <b:Last>Fisk</b:Last>
            <b:First>JD</b:First>
          </b:Person>
          <b:Person>
            <b:Last>Patten</b:Last>
            <b:First>SB</b:First>
          </b:Person>
          <b:Person>
            <b:Last>Tremlett</b:Last>
            <b:First>H</b:First>
          </b:Person>
          <b:Person>
            <b:Last>Wolfson</b:Last>
            <b:First>C</b:First>
          </b:Person>
          <b:Person>
            <b:Last>Warren</b:Last>
            <b:First>S</b:First>
          </b:Person>
          <b:Person>
            <b:Last>Fiest</b:Last>
            <b:First>KM</b:First>
          </b:Person>
          <b:Person>
            <b:Last>McKay</b:Last>
            <b:First>KA</b:First>
          </b:Person>
          <b:Person>
            <b:Last>Marrie</b:Last>
            <b:First>RA</b:First>
          </b:Person>
        </b:NameList>
      </b:Author>
    </b:Author>
    <b:Title>Health-related quality of life in multiple sclerosis: Direct and indirect effects of comorbidity</b:Title>
    <b:JournalName>Neurology</b:JournalName>
    <b:Year>2016</b:Year>
    <b:Pages>1417-1424</b:Pages>
    <b:Month>April</b:Month>
    <b:RefOrder>9</b:RefOrder>
  </b:Source>
  <b:Source>
    <b:Tag>Ste18</b:Tag>
    <b:SourceType>JournalArticle</b:SourceType>
    <b:Guid>{D1FE19B1-14BA-2048-A4BC-C042B10339FE}</b:Guid>
    <b:Author>
      <b:Author>
        <b:NameList>
          <b:Person>
            <b:Last>Steinemann</b:Last>
            <b:First>N.</b:First>
          </b:Person>
          <b:Person>
            <b:Last>Kuhle</b:Last>
            <b:First>J.</b:First>
          </b:Person>
          <b:Person>
            <b:Last>Calabrese</b:Last>
            <b:First>P.</b:First>
          </b:Person>
          <b:Person>
            <b:Last>Kesselring</b:Last>
            <b:First>J.</b:First>
          </b:Person>
          <b:Person>
            <b:Last>Disanto</b:Last>
            <b:First>G.</b:First>
          </b:Person>
          <b:Person>
            <b:Last>Merkler</b:Last>
            <b:First>D.</b:First>
          </b:Person>
          <b:Person>
            <b:Last>Pot</b:Last>
            <b:First>C.</b:First>
          </b:Person>
          <b:Person>
            <b:Last>Ajdacic-Gross</b:Last>
            <b:First>V.</b:First>
          </b:Person>
          <b:Person>
            <b:Last>Rodgers</b:Last>
            <b:First>S.</b:First>
          </b:Person>
          <b:Person>
            <b:Last>Puhan</b:Last>
            <b:First>M.</b:First>
            <b:Middle>A.</b:Middle>
          </b:Person>
          <b:Person>
            <b:Last>von Wyl</b:Last>
            <b:First>V.</b:First>
          </b:Person>
          <b:Person>
            <b:Last>Registry</b:Last>
            <b:First>Swiss</b:First>
            <b:Middle>Multiple Sclerosis</b:Middle>
          </b:Person>
        </b:NameList>
      </b:Author>
    </b:Author>
    <b:Title>The Swiss Multiple Sclerosis Registry (SMSR): study protocol of a participatory, nationwide registry to promote epidemiological and patient-centered MS research</b:Title>
    <b:JournalName>BMC neurology</b:JournalName>
    <b:Year>2018</b:Year>
    <b:RefOrder>11</b:RefOrder>
  </b:Source>
  <b:Source>
    <b:Tag>Dis16</b:Tag>
    <b:SourceType>JournalArticle</b:SourceType>
    <b:Guid>{3393D059-7F09-994A-82BA-F5C42F7033F4}</b:Guid>
    <b:Author>
      <b:Author>
        <b:NameList>
          <b:Person>
            <b:Last>Disanto</b:Last>
            <b:First>G.</b:First>
          </b:Person>
          <b:Person>
            <b:Last>Benkert</b:Last>
            <b:First>P.</b:First>
          </b:Person>
          <b:Person>
            <b:Last>Lorscheider</b:Last>
            <b:First>J.</b:First>
          </b:Person>
          <b:Person>
            <b:Last>Mueller</b:Last>
            <b:First>S.</b:First>
          </b:Person>
          <b:Person>
            <b:Last>Vehoff</b:Last>
            <b:First>J.</b:First>
          </b:Person>
          <b:Person>
            <b:Last>Zecca</b:Last>
            <b:First>C.</b:First>
          </b:Person>
          <b:Person>
            <b:Last>Ramseier</b:Last>
            <b:First>S.</b:First>
          </b:Person>
          <b:Person>
            <b:Last>Achtnichts</b:Last>
            <b:First>L.</b:First>
          </b:Person>
          <b:Person>
            <b:Last>Findling</b:Last>
            <b:First>O.</b:First>
          </b:Person>
          <b:Person>
            <b:Last>Nedeltchev</b:Last>
            <b:First>K.</b:First>
          </b:Person>
          <b:Person>
            <b:Last>Radue</b:Last>
            <b:First>E.</b:First>
            <b:Middle>W.</b:Middle>
          </b:Person>
          <b:Person>
            <b:Last>Sprenger</b:Last>
            <b:First>T.</b:First>
          </b:Person>
          <b:Person>
            <b:Last>Stippich</b:Last>
            <b:First>C.</b:First>
          </b:Person>
          <b:Person>
            <b:Last>Derfuss</b:Last>
            <b:First>T.</b:First>
          </b:Person>
          <b:Person>
            <b:Last>Louvion</b:Last>
            <b:First>J.</b:First>
            <b:Middle>F.</b:Middle>
          </b:Person>
          <b:Person>
            <b:Last>Kamm</b:Last>
            <b:First>C.</b:First>
            <b:Middle>P.</b:Middle>
          </b:Person>
          <b:Person>
            <b:Last>Lotter</b:Last>
            <b:First>C.</b:First>
          </b:Person>
          <b:Person>
            <b:Last>Kuhle</b:Last>
            <b:First>J.</b:First>
          </b:Person>
        </b:NameList>
      </b:Author>
    </b:Author>
    <b:Title>The Swiss Multiple Sclerosis Cohort-Study (SMSC): A Prospective Swiss Wide Investigation of Key Phases in Disease Evolution and New Treatment Options</b:Title>
    <b:JournalName>PloS one</b:JournalName>
    <b:Year>2016</b:Year>
    <b:RefOrder>12</b:RefOrder>
  </b:Source>
  <b:Source>
    <b:Tag>Rei18</b:Tag>
    <b:SourceType>JournalArticle</b:SourceType>
    <b:Guid>{02F024DF-2C58-CF47-A159-853AF3059E50}</b:Guid>
    <b:Title>Multiple Sclerosis</b:Title>
    <b:JournalName>New England Journal of Medicine</b:JournalName>
    <b:Year>2018</b:Year>
    <b:Pages>169-180</b:Pages>
    <b:Author>
      <b:Author>
        <b:NameList>
          <b:Person>
            <b:Last>Reich</b:Last>
            <b:First>Daniel S</b:First>
          </b:Person>
          <b:Person>
            <b:Last>Lucchinetti</b:Last>
            <b:First>Claudia F</b:First>
          </b:Person>
          <b:Person>
            <b:Last>Calabresi</b:Last>
            <b:First>Peter A</b:First>
          </b:Person>
        </b:NameList>
      </b:Author>
    </b:Author>
    <b:LCID>en-US</b:LCID>
    <b:RefOrder>1</b:RefOrder>
  </b:Source>
  <b:Source>
    <b:Tag>Per10</b:Tag>
    <b:SourceType>JournalArticle</b:SourceType>
    <b:Guid>{80CCC85F-F120-9244-9270-A2F9A6635617}</b:Guid>
    <b:Author>
      <b:Author>
        <b:NameList>
          <b:Person>
            <b:Last>Perneger</b:Last>
            <b:First>Thomas</b:First>
            <b:Middle>V</b:Middle>
          </b:Person>
          <b:Person>
            <b:Last>Combescure</b:Last>
            <b:First>Christophe</b:First>
          </b:Person>
          <b:Person>
            <b:Last>Courvoisier</b:Last>
            <b:First>Delphine</b:First>
            <b:Middle>S</b:Middle>
          </b:Person>
        </b:NameList>
      </b:Author>
    </b:Author>
    <b:Title>General population reference values for the French version of the EuroQol EQ-5D health utility instrument</b:Title>
    <b:JournalName>Value in health : the journal of the International Society for Pharmacoeconomics and Outcomes Research</b:JournalName>
    <b:Year>2010</b:Year>
    <b:LCID>en-US</b:LCID>
    <b:RefOrder>14</b:RefOrder>
  </b:Source>
  <b:Source xmlns:b="http://schemas.openxmlformats.org/officeDocument/2006/bibliography">
    <b:Tag>Rox05</b:Tag>
    <b:SourceType>JournalArticle</b:SourceType>
    <b:Guid>{24F55DD2-B3C4-C845-BB73-4ADF9A711A1F}</b:Guid>
    <b:Author>
      <b:Author>
        <b:NameList>
          <b:Person>
            <b:Last>Roxburgh</b:Last>
            <b:First>R.</b:First>
            <b:Middle>H.</b:Middle>
          </b:Person>
          <b:Person>
            <b:Last>Seaman</b:Last>
            <b:First>S.</b:First>
            <b:Middle>R.</b:Middle>
          </b:Person>
          <b:Person>
            <b:Last>Masterman</b:Last>
            <b:First>T.</b:First>
          </b:Person>
          <b:Person>
            <b:Last>Hensiek</b:Last>
            <b:First>A.</b:First>
            <b:Middle>E.</b:Middle>
          </b:Person>
          <b:Person>
            <b:Last>Sawcer</b:Last>
            <b:First>S.</b:First>
            <b:Middle>J.</b:Middle>
          </b:Person>
          <b:Person>
            <b:Last>Vukusic</b:Last>
            <b:First>S.</b:First>
          </b:Person>
          <b:Person>
            <b:Last>Achiti</b:Last>
            <b:First>I.</b:First>
          </b:Person>
          <b:Person>
            <b:Last>Confavreux</b:Last>
            <b:First>C.</b:First>
          </b:Person>
          <b:Person>
            <b:Last>Coustans</b:Last>
            <b:First>M.</b:First>
          </b:Person>
          <b:Person>
            <b:Last>le Page</b:Last>
            <b:First>E.</b:First>
          </b:Person>
          <b:Person>
            <b:Last>Edan</b:Last>
            <b:First>G.</b:First>
          </b:Person>
          <b:Person>
            <b:Last>McDonnell</b:Last>
            <b:First>G.</b:First>
            <b:Middle>V.</b:Middle>
          </b:Person>
          <b:Person>
            <b:Last>Hawkins</b:Last>
            <b:First>S.</b:First>
          </b:Person>
          <b:Person>
            <b:Last>Trojano</b:Last>
            <b:First>M.</b:First>
          </b:Person>
          <b:Person>
            <b:Last>Liguori</b:Last>
            <b:First>M.</b:First>
          </b:Person>
          <b:Person>
            <b:Last>Cocco</b:Last>
            <b:First>E.</b:First>
          </b:Person>
          <b:Person>
            <b:Last>Marrosu</b:Last>
            <b:First>M.</b:First>
            <b:Middle>G.</b:Middle>
          </b:Person>
          <b:Person>
            <b:Last>Tesser</b:Last>
          </b:Person>
        </b:NameList>
      </b:Author>
    </b:Author>
    <b:Title>Multiple Sclerosis Severity Score: using disability and disease duration to rate disease severity.</b:Title>
    <b:JournalName>Neurology</b:JournalName>
    <b:Year>2005</b:Year>
    <b:LCID>en-US</b:LCID>
    <b:RefOrder>15</b:RefOrder>
  </b:Source>
  <b:Source>
    <b:Tag>Mar121</b:Tag>
    <b:SourceType>JournalArticle</b:SourceType>
    <b:Guid>{C0E0522D-54D4-A942-95B9-457967820FBB}</b:Guid>
    <b:Title>Cumulative impact of comorbidity on quality of life in MS</b:Title>
    <b:JournalName>Acta neurologica Scandinavica</b:JournalName>
    <b:Year>2012</b:Year>
    <b:Pages>180-186</b:Pages>
    <b:Author>
      <b:Author>
        <b:NameList>
          <b:Person>
            <b:Last>Marrie</b:Last>
            <b:First>R</b:First>
            <b:Middle>A</b:Middle>
          </b:Person>
          <b:Person>
            <b:Last>Horwitz</b:Last>
            <b:First>R</b:First>
          </b:Person>
          <b:Person>
            <b:Last>Cutter</b:Last>
            <b:First>G</b:First>
          </b:Person>
          <b:Person>
            <b:Last>Tyry</b:Last>
            <b:First>T</b:First>
          </b:Person>
        </b:NameList>
      </b:Author>
    </b:Author>
    <b:LCID>en-US</b:LCID>
    <b:RefOrder>2</b:RefOrder>
  </b:Source>
  <b:Source>
    <b:Tag>Ber161</b:Tag>
    <b:SourceType>JournalArticle</b:SourceType>
    <b:Guid>{D3B5F72E-B655-864B-AB38-EDED627BE81A}</b:Guid>
    <b:LCID>en-US</b:LCID>
    <b:Title>Health-related quality of life in multiple sclerosis: Direct and indirect effects of comorbidity</b:Title>
    <b:JournalName>Neurology</b:JournalName>
    <b:Year>2016</b:Year>
    <b:Pages>1417-1424</b:Pages>
    <b:Author>
      <b:Author>
        <b:NameList>
          <b:Person>
            <b:Last>Berrigan</b:Last>
            <b:Middle>I</b:Middle>
            <b:First>L</b:First>
          </b:Person>
          <b:Person>
            <b:Last>Fisk</b:Last>
            <b:Middle>D</b:Middle>
            <b:First>J</b:First>
          </b:Person>
          <b:Person>
            <b:Last>Patten </b:Last>
            <b:Middle>B</b:Middle>
            <b:First>S</b:First>
          </b:Person>
          <b:Person>
            <b:Last>Tremlett</b:Last>
            <b:First>H</b:First>
          </b:Person>
          <b:Person>
            <b:Last>Wolfson</b:Last>
            <b:First>C</b:First>
          </b:Person>
          <b:Person>
            <b:Last>Warren</b:Last>
            <b:First>S</b:First>
          </b:Person>
          <b:Person>
            <b:Last>Fiest</b:Last>
            <b:Middle>M</b:Middle>
            <b:First>K</b:First>
          </b:Person>
          <b:Person>
            <b:Last>McKay</b:Last>
            <b:Middle>A</b:Middle>
            <b:First>K</b:First>
          </b:Person>
          <b:Person>
            <b:Last>Marrie</b:Last>
            <b:Middle>A</b:Middle>
            <b:First>R</b:First>
          </b:Person>
        </b:NameList>
      </b:Author>
    </b:Author>
    <b:RefOrder>3</b:RefOrder>
  </b:Source>
  <b:Source>
    <b:Tag>OMa221</b:Tag>
    <b:SourceType>JournalArticle</b:SourceType>
    <b:Guid>{F758CFC2-2F1F-2B47-9D4E-CB8219C6EAC3}</b:Guid>
    <b:LCID>en-US</b:LCID>
    <b:Title>Physical and Mental Health–Related Quality of Life Trajectories Among People With Multiple Sclerosis</b:Title>
    <b:JournalName>Neurology</b:JournalName>
    <b:Year>2022</b:Year>
    <b:Author>
      <b:Author>
        <b:NameList>
          <b:Person>
            <b:Last>O'Mahony</b:Last>
            <b:First>Julia</b:First>
          </b:Person>
          <b:Person>
            <b:Last>Salter</b:Last>
            <b:First>Amber</b:First>
          </b:Person>
          <b:Person>
            <b:Last>Ciftci-Kavaklioglu</b:Last>
            <b:First>Beyza</b:First>
          </b:Person>
          <b:Person>
            <b:Last>Fox</b:Last>
            <b:First>Robert J</b:First>
          </b:Person>
          <b:Person>
            <b:Last>Cutter</b:Last>
            <b:First>Gary R</b:First>
          </b:Person>
          <b:Person>
            <b:Last>Marrie</b:Last>
            <b:Middle>Ann</b:Middle>
            <b:First>Ruth</b:First>
          </b:Person>
        </b:NameList>
      </b:Author>
    </b:Author>
    <b:RefOrder>5</b:RefOrder>
  </b:Source>
  <b:Source>
    <b:Tag>Her11</b:Tag>
    <b:SourceType>JournalArticle</b:SourceType>
    <b:Guid>{C6038450-7FB3-394E-B45D-B52CFCFA5250}</b:Guid>
    <b:Title>Development and preliminary testing of the new five-level version of EQ-5D (EQ-5D-5L)</b:Title>
    <b:JournalName>Qual Life Res</b:JournalName>
    <b:Year>2011</b:Year>
    <b:Pages>1727-1736</b:Pages>
    <b:Author>
      <b:Author>
        <b:NameList>
          <b:Person>
            <b:Last>Herdman</b:Last>
            <b:First>M</b:First>
          </b:Person>
          <b:Person>
            <b:Last>Gudex</b:Last>
            <b:First>C</b:First>
          </b:Person>
          <b:Person>
            <b:Last>Lloyd</b:Last>
            <b:First>A</b:First>
          </b:Person>
        </b:NameList>
      </b:Author>
    </b:Author>
    <b:LCID>en-US</b:LCID>
    <b:RefOrder>10</b:RefOrder>
  </b:Source>
  <b:Source>
    <b:Tag>Lar11</b:Tag>
    <b:SourceType>JournalArticle</b:SourceType>
    <b:Guid>{6323DAF3-C3CF-9346-830E-5ACB8F96030F}</b:Guid>
    <b:LCID>en-US</b:LCID>
    <b:Title>Impact of walking impairment in multiple sclerosis: perspectives of patients and care partners.</b:Title>
    <b:JournalName>The Patient: Patient-Centered Outcomes Research</b:JournalName>
    <b:Year>2011</b:Year>
    <b:Pages>189-201</b:Pages>
    <b:Author>
      <b:Author>
        <b:NameList>
          <b:Person>
            <b:Last>Larocca</b:Last>
            <b:First>NG</b:First>
          </b:Person>
        </b:NameList>
      </b:Author>
    </b:Author>
    <b:RefOrder>7</b:RefOrder>
  </b:Source>
  <b:Source>
    <b:Tag>Spr99</b:Tag>
    <b:SourceType>JournalArticle</b:SourceType>
    <b:Guid>{8ABB2D39-3BEA-A741-94AD-278F6F93BD60}</b:Guid>
    <b:LCID>en-US</b:LCID>
    <b:Title>Integrating response shift into health-related quality of life research: a theoretical model</b:Title>
    <b:JournalName>Social Science &amp; Medicine</b:JournalName>
    <b:Year>1999</b:Year>
    <b:Pages>1507-1515</b:Pages>
    <b:Author>
      <b:Author>
        <b:NameList>
          <b:Person>
            <b:Last>Sprangers</b:Last>
            <b:First>Mirjam A G</b:First>
          </b:Person>
          <b:Person>
            <b:Last>Schwartz </b:Last>
            <b:First>Carolyn E</b:First>
          </b:Person>
        </b:NameList>
      </b:Author>
    </b:Author>
    <b:RefOrder>18</b:RefOrder>
  </b:Source>
  <b:Source>
    <b:Tag>Blo21</b:Tag>
    <b:SourceType>JournalArticle</b:SourceType>
    <b:Guid>{2E681D09-F8C2-0E41-9013-DF8F90ACD0F8}</b:Guid>
    <b:LCID>en-US</b:LCID>
    <b:Title>How to measure fluctuating impairments in people with MS: development of an ambulatory assessment version of the EQ-5D-5L in an exploratory study</b:Title>
    <b:JournalName>Quality of Life Research</b:JournalName>
    <b:Year>2021</b:Year>
    <b:Pages>1573-2649</b:Pages>
    <b:Author>
      <b:Author>
        <b:NameList>
          <b:Person>
            <b:Last>Blome</b:Last>
            <b:First>Christine</b:First>
          </b:Person>
          <b:Person>
            <b:Last>Carlton</b:Last>
            <b:First>Jill</b:First>
          </b:Person>
          <b:Person>
            <b:Last>Heesen </b:Last>
            <b:First>Christoph</b:First>
          </b:Person>
          <b:Person>
            <b:Last>Janssen</b:Last>
            <b:First>Mathieu F</b:First>
          </b:Person>
          <b:Person>
            <b:Last>Lloyd</b:Last>
            <b:First>Andrew</b:First>
          </b:Person>
          <b:Person>
            <b:Last>Otten</b:Last>
            <b:First>Marina</b:First>
          </b:Person>
          <b:Person>
            <b:Last>Brazier </b:Last>
            <b:First>John</b:First>
          </b:Person>
        </b:NameList>
      </b:Author>
    </b:Author>
    <b:RefOrder>16</b:RefOrder>
  </b:Source>
  <b:Source>
    <b:Tag>McC02</b:Tag>
    <b:SourceType>JournalArticle</b:SourceType>
    <b:Guid>{4B2CE49A-3B05-6244-B71D-5A319B8FF44C}</b:Guid>
    <b:LCID>en-US</b:LCID>
    <b:Title>Quality of Life and Multiple Sclerosis: Comparison Between People with Multiple Sclerosis and People from the General Population</b:Title>
    <b:JournalName>Journal of Clinical Psychology in Medical Settings</b:JournalName>
    <b:Year>2002</b:Year>
    <b:Pages>287-295</b:Pages>
    <b:Author>
      <b:Author>
        <b:NameList>
          <b:Person>
            <b:Last>McCabe</b:Last>
            <b:First>M P</b:First>
          </b:Person>
          <b:Person>
            <b:Last>McKern</b:Last>
            <b:First>S</b:First>
          </b:Person>
        </b:NameList>
      </b:Author>
    </b:Author>
    <b:RefOrder>17</b:RefOrder>
  </b:Source>
  <b:Source>
    <b:Tag>Fie23</b:Tag>
    <b:SourceType>JournalArticle</b:SourceType>
    <b:Guid>{7E6A74D6-3B5D-904A-A891-9EDA0F62AAE6}</b:Guid>
    <b:Title>Systematic review and meta-analysis of interventions for depression and anxiety in persons with multiple sclerosis</b:Title>
    <b:JournalName>Multiple Sclerosis and Related Disorders</b:JournalName>
    <b:Year>2023</b:Year>
    <b:Author>
      <b:Author>
        <b:NameList>
          <b:Person>
            <b:Last>Fiest</b:Last>
            <b:First>K M</b:First>
          </b:Person>
          <b:Person>
            <b:Last>Walker </b:Last>
            <b:First>J R</b:First>
          </b:Person>
          <b:Person>
            <b:Last>Bernstein </b:Last>
            <b:First>C N</b:First>
          </b:Person>
          <b:Person>
            <b:Last>Graff </b:Last>
            <b:First>L A</b:First>
          </b:Person>
          <b:Person>
            <b:Last>Zarychanski </b:Last>
            <b:First>R</b:First>
          </b:Person>
          <b:Person>
            <b:Last>Abou-Setta</b:Last>
            <b:First>A M</b:First>
          </b:Person>
          <b:Person>
            <b:Last>Patten</b:Last>
            <b:First>S B</b:First>
          </b:Person>
          <b:Person>
            <b:Last>Sareen </b:Last>
            <b:First>J</b:First>
          </b:Person>
          <b:Person>
            <b:Last>Bolton </b:Last>
            <b:First>J M</b:First>
          </b:Person>
          <b:Person>
            <b:Last>Marriott</b:Last>
            <b:First>J J</b:First>
          </b:Person>
          <b:Person>
            <b:Last>Fisk</b:Last>
            <b:First>J D</b:First>
          </b:Person>
          <b:Person>
            <b:Last>Singer</b:Last>
            <b:First>A</b:First>
          </b:Person>
          <b:Person>
            <b:Last>Marrie</b:Last>
            <b:First>R A</b:First>
          </b:Person>
        </b:NameList>
      </b:Author>
    </b:Author>
    <b:RefOrder>19</b:RefOrder>
  </b:Source>
  <b:Source>
    <b:Tag>Koc11</b:Tag>
    <b:SourceType>JournalArticle</b:SourceType>
    <b:Guid>{978BC8AC-621E-6A4D-8B97-E3CC6798E0DB}</b:Guid>
    <b:Title>Pharmacologic treatment of depression in multiple sclerosis</b:Title>
    <b:JournalName>Cochrane Database of Systematic Reviews</b:JournalName>
    <b:Year>2011</b:Year>
    <b:Author>
      <b:Author>
        <b:NameList>
          <b:Person>
            <b:Last>Koch</b:Last>
            <b:First>MW</b:First>
          </b:Person>
          <b:Person>
            <b:Last>Glanzenborg</b:Last>
            <b:First>A</b:First>
          </b:Person>
          <b:Person>
            <b:Last>Uyttenboogaart</b:Last>
            <b:First>M</b:First>
          </b:Person>
          <b:Person>
            <b:Last>Mostert</b:Last>
            <b:First>J</b:First>
          </b:Person>
          <b:Person>
            <b:Last>De Keyser</b:Last>
            <b:First>J</b:First>
          </b:Person>
        </b:NameList>
      </b:Author>
    </b:Author>
    <b:RefOrder>20</b:RefOrder>
  </b:Source>
  <b:Source>
    <b:Tag>Kan22</b:Tag>
    <b:SourceType>JournalArticle</b:SourceType>
    <b:Guid>{871A84AE-DCD8-554E-9EFB-4F4B1D8643FD}</b:Guid>
    <b:Title>Physiotherapy interventions may relieve pain in individuals with central neuropathic pain: a systematic review and meta-analysis of randomised controlled trials</b:Title>
    <b:JournalName>Therapeutic Advances in Chronic Disease</b:JournalName>
    <b:Year>2022</b:Year>
    <b:Author>
      <b:Author>
        <b:NameList>
          <b:Person>
            <b:Last>Kannan</b:Last>
            <b:First>P</b:First>
          </b:Person>
          <b:Person>
            <b:Last>Bello </b:Last>
            <b:First>UM</b:First>
          </b:Person>
          <b:Person>
            <b:Last>Winser</b:Last>
            <b:First>SJ</b:First>
          </b:Person>
        </b:NameList>
      </b:Author>
    </b:Author>
    <b:LCID>en-US</b:LCID>
    <b:RefOrder>21</b:RefOrder>
  </b:Source>
  <b:Source>
    <b:Tag>Zha21</b:Tag>
    <b:SourceType>JournalArticle</b:SourceType>
    <b:Guid>{95A5244D-208A-DD40-87BE-63147803D50F}</b:Guid>
    <b:LCID>en-US</b:LCID>
    <b:Title>Exercise for Neuropathic Pain: A Systematic Review and Expert Consensus</b:Title>
    <b:JournalName>Frontiers in Medicine</b:JournalName>
    <b:Year>2021</b:Year>
    <b:Author>
      <b:Author>
        <b:NameList>
          <b:Person>
            <b:Last>Zhang</b:Last>
            <b:First>Yong-Hui</b:First>
          </b:Person>
          <b:Person>
            <b:Last>Hu</b:Last>
            <b:First>Hao-Yu</b:First>
          </b:Person>
          <b:Person>
            <b:Last>Xiong</b:Last>
            <b:First>Yuan-Chang</b:First>
          </b:Person>
          <b:Person>
            <b:Last>Peng</b:Last>
            <b:First>Changgeng</b:First>
          </b:Person>
          <b:Person>
            <b:Last>Hu</b:Last>
            <b:First>Li</b:First>
          </b:Person>
          <b:Person>
            <b:Last>Kong</b:Last>
            <b:First>Ya-Zhuo</b:First>
          </b:Person>
          <b:Person>
            <b:Last>Wang</b:Last>
            <b:First>Yu-Ling</b:First>
          </b:Person>
          <b:Person>
            <b:Last>Guo</b:Last>
            <b:First>Jia-Bao</b:First>
          </b:Person>
          <b:Person>
            <b:Last>Bi</b:Last>
            <b:First>Sheng</b:First>
          </b:Person>
          <b:Person>
            <b:Last>Li</b:Last>
            <b:First>Tie-Shan</b:First>
          </b:Person>
          <b:Person>
            <b:Last>Ao</b:Last>
            <b:First>Li-Juan</b:First>
          </b:Person>
          <b:Person>
            <b:Last>Wang</b:Last>
            <b:First>Chu-Huai</b:First>
          </b:Person>
          <b:Person>
            <b:Last>Bai</b:Last>
            <b:First>Yu-Long</b:First>
          </b:Person>
          <b:Person>
            <b:Last>Fang</b:Last>
            <b:First>Lei</b:First>
          </b:Person>
          <b:Person>
            <b:Last>Ma</b:Last>
            <b:First>Chao</b:First>
          </b:Person>
          <b:Person>
            <b:Last>Liao</b:Last>
            <b:First>Lin-Rong</b:First>
          </b:Person>
          <b:Person>
            <b:Last>Liu</b:Last>
            <b:First>Hao</b:First>
          </b:Person>
          <b:Person>
            <b:Last>Zhu</b:Last>
            <b:First>Yi</b:First>
          </b:Person>
          <b:Person>
            <b:Last>Zhan</b:Last>
            <b:First>Zhi-Jie</b:First>
          </b:Person>
        </b:NameList>
      </b:Author>
    </b:Author>
    <b:RefOrder>22</b:RefOrder>
  </b:Source>
  <b:Source>
    <b:Tag>Sal21</b:Tag>
    <b:SourceType>JournalArticle</b:SourceType>
    <b:Guid>{1E665689-C768-1D47-B8BD-B0D5BACE270A}</b:Guid>
    <b:Title>Effectiveness of massage therapy on fatigue and pain in patients with multiple sclerosis: A systematic review and meta-analysis</b:Title>
    <b:JournalName>Multiple Sclerosis Journal - Experimental, Translational and Clinical</b:JournalName>
    <b:Year>2021</b:Year>
    <b:Author>
      <b:Author>
        <b:NameList>
          <b:Person>
            <b:Last>Salarvand</b:Last>
            <b:First>S</b:First>
          </b:Person>
          <b:Person>
            <b:Last>Heidari</b:Last>
            <b:First>ME</b:First>
          </b:Person>
          <b:Person>
            <b:Last>Farahi</b:Last>
            <b:First>K</b:First>
          </b:Person>
          <b:Person>
            <b:Last>Teymuri</b:Last>
            <b:First>E</b:First>
          </b:Person>
          <b:Person>
            <b:Last>Almasian</b:Last>
            <b:First>M</b:First>
          </b:Person>
          <b:Person>
            <b:Last>Bitaraf</b:Last>
            <b:First>S</b:First>
          </b:Person>
        </b:NameList>
      </b:Author>
    </b:Author>
    <b:LCID>en-US</b:LCID>
    <b:RefOrder>23</b:RefOrder>
  </b:Source>
  <b:Source>
    <b:Tag>Sta23</b:Tag>
    <b:SourceType>JournalArticle</b:SourceType>
    <b:Guid>{65C21C9F-844B-674C-B6F6-EE002685B576}</b:Guid>
    <b:LCID>en-US</b:LCID>
    <b:Title>Self-reports by persons with multiple sclerosis are an adequate surrogate for healthcare provider data on disease-modifying therapy and multiple sclerosis type</b:Title>
    <b:JournalName>Multiple Sclerosis and Related Disorders</b:JournalName>
    <b:Year>2023</b:Year>
    <b:Author>
      <b:Author>
        <b:NameList>
          <b:Person>
            <b:Last>Stanikić</b:Last>
            <b:First>Mina</b:First>
          </b:Person>
          <b:Person>
            <b:Last>Braun</b:Last>
            <b:First>Julia</b:First>
          </b:Person>
          <b:Person>
            <b:Last>Ajdacic-Gross</b:Last>
            <b:First>Vladeta</b:First>
          </b:Person>
          <b:Person>
            <b:Last>Manjaly</b:Last>
            <b:First>Zina-Mary</b:First>
          </b:Person>
          <b:Person>
            <b:Last>Yaldizli</b:Last>
            <b:First>Özgür</b:First>
          </b:Person>
          <b:Person>
            <b:Last>Ineichen</b:Last>
            <b:Middle>Victor</b:Middle>
            <b:First>Benjamin</b:First>
          </b:Person>
          <b:Person>
            <b:Last>Chan</b:Last>
            <b:First>Andrew</b:First>
          </b:Person>
          <b:Person>
            <b:Last>Kamm</b:Last>
            <b:Middle>P</b:Middle>
            <b:First>Christian</b:First>
          </b:Person>
          <b:Person>
            <b:Last>Iaquinto</b:Last>
            <b:First>Stefania</b:First>
          </b:Person>
          <b:Person>
            <b:Last>Gobbi</b:Last>
            <b:First>Claudio</b:First>
          </b:Person>
          <b:Person>
            <b:Last>Zecca</b:Last>
            <b:First>Chiara</b:First>
          </b:Person>
          <b:Person>
            <b:Last>Calabrese</b:Last>
            <b:First>Pasquale</b:First>
          </b:Person>
          <b:Person>
            <b:Last>von Wyl</b:Last>
            <b:First>Viktor</b:First>
          </b:Person>
        </b:NameList>
      </b:Author>
    </b:Author>
    <b:RefOrder>13</b:RefOrder>
  </b:Source>
</b:Sources>
</file>

<file path=customXml/itemProps1.xml><?xml version="1.0" encoding="utf-8"?>
<ds:datastoreItem xmlns:ds="http://schemas.openxmlformats.org/officeDocument/2006/customXml" ds:itemID="{BFAE2321-DEBC-AF4E-9824-47656B7F2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Iaquinto</dc:creator>
  <cp:keywords/>
  <dc:description/>
  <cp:lastModifiedBy>Stefania Iaquinto</cp:lastModifiedBy>
  <cp:revision>2</cp:revision>
  <dcterms:created xsi:type="dcterms:W3CDTF">2024-10-14T06:05:00Z</dcterms:created>
  <dcterms:modified xsi:type="dcterms:W3CDTF">2024-10-14T06:05:00Z</dcterms:modified>
</cp:coreProperties>
</file>